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AA45F" w14:textId="4959C04F" w:rsidR="000C4654" w:rsidRDefault="00A56CE0" w:rsidP="0014042A">
      <w:pPr>
        <w:spacing w:after="240"/>
        <w:rPr>
          <w:rFonts w:ascii="Times New Roman" w:hAnsi="Times New Roman" w:cs="Times New Roman"/>
          <w:b/>
          <w:bCs/>
        </w:rPr>
      </w:pPr>
      <w:bookmarkStart w:id="0" w:name="_Hlk122256116"/>
      <w:r w:rsidRPr="0014042A">
        <w:rPr>
          <w:rFonts w:ascii="Times New Roman" w:hAnsi="Times New Roman" w:cs="Times New Roman"/>
          <w:b/>
          <w:bCs/>
        </w:rPr>
        <w:t>Online Resource</w:t>
      </w:r>
      <w:r w:rsidR="008009FF" w:rsidRPr="00293352">
        <w:rPr>
          <w:rFonts w:ascii="Times New Roman" w:hAnsi="Times New Roman" w:cs="Times New Roman"/>
          <w:b/>
          <w:bCs/>
        </w:rPr>
        <w:t xml:space="preserve"> </w:t>
      </w:r>
      <w:bookmarkEnd w:id="0"/>
      <w:r w:rsidR="00293352" w:rsidRPr="00293352">
        <w:rPr>
          <w:rFonts w:ascii="Times New Roman" w:hAnsi="Times New Roman" w:cs="Times New Roman"/>
          <w:b/>
          <w:bCs/>
        </w:rPr>
        <w:t>1</w:t>
      </w:r>
      <w:r w:rsidR="008009FF" w:rsidRPr="00293352">
        <w:rPr>
          <w:rFonts w:ascii="Times New Roman" w:hAnsi="Times New Roman" w:cs="Times New Roman"/>
          <w:b/>
          <w:bCs/>
        </w:rPr>
        <w:t xml:space="preserve">: </w:t>
      </w:r>
      <w:r w:rsidR="008009FF">
        <w:rPr>
          <w:rFonts w:ascii="Times New Roman" w:hAnsi="Times New Roman" w:cs="Times New Roman"/>
          <w:b/>
          <w:bCs/>
        </w:rPr>
        <w:t>Tables</w:t>
      </w:r>
    </w:p>
    <w:p w14:paraId="0E083EC8" w14:textId="77777777" w:rsidR="007B4BE3" w:rsidRPr="00015729" w:rsidRDefault="00A56CE0" w:rsidP="007B4BE3">
      <w:pPr>
        <w:pStyle w:val="af3"/>
        <w:spacing w:line="480" w:lineRule="auto"/>
      </w:pPr>
      <w:r>
        <w:rPr>
          <w:rFonts w:hint="eastAsia"/>
        </w:rPr>
        <w:t>A</w:t>
      </w:r>
      <w:r>
        <w:t xml:space="preserve"> </w:t>
      </w:r>
      <w:r>
        <w:rPr>
          <w:rFonts w:hint="eastAsia"/>
        </w:rPr>
        <w:t>novel</w:t>
      </w:r>
      <w:r>
        <w:t xml:space="preserve"> </w:t>
      </w:r>
      <w:proofErr w:type="spellStart"/>
      <w:r>
        <w:rPr>
          <w:rFonts w:hint="eastAsia"/>
        </w:rPr>
        <w:t>pyroptosis</w:t>
      </w:r>
      <w:proofErr w:type="spellEnd"/>
      <w:r>
        <w:rPr>
          <w:rFonts w:hint="eastAsia"/>
        </w:rPr>
        <w:t>-associated</w:t>
      </w:r>
      <w:r>
        <w:t xml:space="preserve"> </w:t>
      </w:r>
      <w:r>
        <w:rPr>
          <w:rFonts w:hint="eastAsia"/>
        </w:rPr>
        <w:t>lncRNA</w:t>
      </w:r>
      <w:r>
        <w:t xml:space="preserve"> </w:t>
      </w:r>
      <w:r w:rsidRPr="001D03C8">
        <w:t xml:space="preserve">LINC01133 promotes </w:t>
      </w:r>
      <w:r w:rsidRPr="00B96EC2">
        <w:t>pancreatic adenocarcinoma</w:t>
      </w:r>
      <w:r>
        <w:t xml:space="preserve"> development </w:t>
      </w:r>
      <w:r>
        <w:rPr>
          <w:rFonts w:hint="eastAsia"/>
        </w:rPr>
        <w:t>via</w:t>
      </w:r>
      <w:r>
        <w:t xml:space="preserve"> </w:t>
      </w:r>
      <w:r w:rsidRPr="001D03C8">
        <w:t>miR-30b-5p/SIRT1 axis</w:t>
      </w:r>
    </w:p>
    <w:p w14:paraId="0D088B95" w14:textId="079D3B1C" w:rsidR="007B4BE3" w:rsidRPr="00103C65" w:rsidRDefault="00A56CE0" w:rsidP="007B4BE3">
      <w:pPr>
        <w:pStyle w:val="AuthorList"/>
        <w:spacing w:line="480" w:lineRule="auto"/>
        <w:rPr>
          <w:i/>
          <w:iCs/>
        </w:rPr>
      </w:pPr>
      <w:r w:rsidRPr="00103C65">
        <w:rPr>
          <w:i/>
          <w:iCs/>
        </w:rPr>
        <w:t>Cellular Oncology</w:t>
      </w:r>
    </w:p>
    <w:p w14:paraId="6D5D46A9" w14:textId="74A99474" w:rsidR="007B4BE3" w:rsidRPr="007B4BE3" w:rsidRDefault="00A56CE0" w:rsidP="007B4BE3">
      <w:pPr>
        <w:pStyle w:val="AuthorList"/>
        <w:spacing w:line="480" w:lineRule="auto"/>
      </w:pPr>
      <w:proofErr w:type="spellStart"/>
      <w:r w:rsidRPr="007B4BE3">
        <w:t>Jingwei</w:t>
      </w:r>
      <w:proofErr w:type="spellEnd"/>
      <w:r w:rsidRPr="007B4BE3">
        <w:t xml:space="preserve"> Li</w:t>
      </w:r>
      <w:r w:rsidR="00C45137" w:rsidRPr="00D82E60">
        <w:rPr>
          <w:vertAlign w:val="superscript"/>
        </w:rPr>
        <w:t>1,3,4,5</w:t>
      </w:r>
      <w:r w:rsidR="001839B3" w:rsidRPr="001839B3">
        <w:rPr>
          <w:vertAlign w:val="superscript"/>
        </w:rPr>
        <w:t>†</w:t>
      </w:r>
      <w:r w:rsidRPr="007B4BE3">
        <w:t xml:space="preserve">, </w:t>
      </w:r>
      <w:proofErr w:type="spellStart"/>
      <w:r w:rsidRPr="007B4BE3">
        <w:t>Jiewei</w:t>
      </w:r>
      <w:proofErr w:type="spellEnd"/>
      <w:r w:rsidRPr="007B4BE3">
        <w:t xml:space="preserve"> Lin</w:t>
      </w:r>
      <w:r w:rsidR="00C45137" w:rsidRPr="00D82E60">
        <w:rPr>
          <w:vertAlign w:val="superscript"/>
        </w:rPr>
        <w:t>1,2,3,4,5</w:t>
      </w:r>
      <w:r w:rsidR="001839B3" w:rsidRPr="001839B3">
        <w:rPr>
          <w:vertAlign w:val="superscript"/>
        </w:rPr>
        <w:t>†</w:t>
      </w:r>
      <w:r w:rsidRPr="007B4BE3">
        <w:t xml:space="preserve">, </w:t>
      </w:r>
      <w:proofErr w:type="spellStart"/>
      <w:r w:rsidRPr="007B4BE3">
        <w:t>Yuchen</w:t>
      </w:r>
      <w:proofErr w:type="spellEnd"/>
      <w:r w:rsidRPr="007B4BE3">
        <w:t xml:space="preserve"> Ji</w:t>
      </w:r>
      <w:r w:rsidR="00C45137" w:rsidRPr="00D82E60">
        <w:rPr>
          <w:vertAlign w:val="superscript"/>
        </w:rPr>
        <w:t>1,3,4,5</w:t>
      </w:r>
      <w:r w:rsidR="001839B3" w:rsidRPr="001839B3">
        <w:rPr>
          <w:vertAlign w:val="superscript"/>
        </w:rPr>
        <w:t>†</w:t>
      </w:r>
      <w:r w:rsidRPr="007B4BE3">
        <w:t xml:space="preserve">, </w:t>
      </w:r>
      <w:proofErr w:type="spellStart"/>
      <w:r w:rsidRPr="007B4BE3">
        <w:t>Xuelong</w:t>
      </w:r>
      <w:proofErr w:type="spellEnd"/>
      <w:r w:rsidRPr="007B4BE3">
        <w:t xml:space="preserve"> Wang</w:t>
      </w:r>
      <w:r w:rsidR="00C45137" w:rsidRPr="00D82E60">
        <w:rPr>
          <w:vertAlign w:val="superscript"/>
        </w:rPr>
        <w:t>1,3,4,5</w:t>
      </w:r>
      <w:r w:rsidR="00C45137">
        <w:rPr>
          <w:vertAlign w:val="superscript"/>
        </w:rPr>
        <w:t>*</w:t>
      </w:r>
      <w:r w:rsidRPr="007B4BE3">
        <w:t>, Da Fu</w:t>
      </w:r>
      <w:r w:rsidR="00C45137" w:rsidRPr="00D82E60">
        <w:rPr>
          <w:vertAlign w:val="superscript"/>
        </w:rPr>
        <w:t>1,3,4,5</w:t>
      </w:r>
      <w:r w:rsidR="00C45137">
        <w:rPr>
          <w:vertAlign w:val="superscript"/>
        </w:rPr>
        <w:t>*</w:t>
      </w:r>
      <w:r w:rsidRPr="007B4BE3">
        <w:t xml:space="preserve">, </w:t>
      </w:r>
      <w:proofErr w:type="spellStart"/>
      <w:r w:rsidRPr="007B4BE3">
        <w:t>Weishen</w:t>
      </w:r>
      <w:proofErr w:type="spellEnd"/>
      <w:r w:rsidRPr="007B4BE3">
        <w:t xml:space="preserve"> Wang</w:t>
      </w:r>
      <w:r w:rsidR="00C45137" w:rsidRPr="00D82E60">
        <w:rPr>
          <w:vertAlign w:val="superscript"/>
        </w:rPr>
        <w:t>1,3,4,5*</w:t>
      </w:r>
      <w:r w:rsidRPr="007B4BE3">
        <w:t xml:space="preserve">, </w:t>
      </w:r>
      <w:proofErr w:type="spellStart"/>
      <w:r w:rsidRPr="007B4BE3">
        <w:t>Baiyong</w:t>
      </w:r>
      <w:proofErr w:type="spellEnd"/>
      <w:r w:rsidRPr="007B4BE3">
        <w:t xml:space="preserve"> Shen</w:t>
      </w:r>
      <w:r w:rsidR="00C45137" w:rsidRPr="00D82E60">
        <w:rPr>
          <w:vertAlign w:val="superscript"/>
        </w:rPr>
        <w:t>1,3,4,5</w:t>
      </w:r>
      <w:r w:rsidR="00C45137">
        <w:rPr>
          <w:vertAlign w:val="superscript"/>
        </w:rPr>
        <w:t>*</w:t>
      </w:r>
    </w:p>
    <w:p w14:paraId="728837E2" w14:textId="718511C2" w:rsidR="007B4BE3" w:rsidRPr="00103C65" w:rsidRDefault="00A56CE0" w:rsidP="007B4BE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*</w:t>
      </w:r>
      <w:r w:rsidR="00200856" w:rsidRPr="00103C65">
        <w:rPr>
          <w:rFonts w:ascii="Times New Roman" w:hAnsi="Times New Roman" w:cs="Times New Roman"/>
          <w:b/>
        </w:rPr>
        <w:t xml:space="preserve">Correspondence: </w:t>
      </w:r>
      <w:r w:rsidR="00200856" w:rsidRPr="00103C65">
        <w:rPr>
          <w:rFonts w:ascii="Times New Roman" w:hAnsi="Times New Roman" w:cs="Times New Roman"/>
          <w:b/>
        </w:rPr>
        <w:br/>
      </w:r>
      <w:proofErr w:type="spellStart"/>
      <w:r w:rsidR="00200856" w:rsidRPr="00103C65">
        <w:rPr>
          <w:rFonts w:ascii="Times New Roman" w:hAnsi="Times New Roman" w:cs="Times New Roman"/>
        </w:rPr>
        <w:t>Baiyong</w:t>
      </w:r>
      <w:proofErr w:type="spellEnd"/>
      <w:r w:rsidR="00200856" w:rsidRPr="00103C65">
        <w:rPr>
          <w:rFonts w:ascii="Times New Roman" w:hAnsi="Times New Roman" w:cs="Times New Roman"/>
        </w:rPr>
        <w:t xml:space="preserve"> Shen; Email: </w:t>
      </w:r>
      <w:hyperlink r:id="rId8" w:history="1">
        <w:r w:rsidR="00200856" w:rsidRPr="00103C65">
          <w:rPr>
            <w:rStyle w:val="af0"/>
            <w:rFonts w:ascii="Times New Roman" w:hAnsi="Times New Roman" w:cs="Times New Roman"/>
          </w:rPr>
          <w:t>shenby@shsmu.edu.cn</w:t>
        </w:r>
      </w:hyperlink>
      <w:r w:rsidR="00200856" w:rsidRPr="00103C65">
        <w:rPr>
          <w:rFonts w:ascii="Times New Roman" w:hAnsi="Times New Roman" w:cs="Times New Roman"/>
        </w:rPr>
        <w:t xml:space="preserve"> </w:t>
      </w:r>
    </w:p>
    <w:p w14:paraId="6ED4DD1F" w14:textId="77777777" w:rsidR="007B4BE3" w:rsidRPr="00103C65" w:rsidRDefault="00A56CE0" w:rsidP="007B4BE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03C65">
        <w:rPr>
          <w:rFonts w:ascii="Times New Roman" w:hAnsi="Times New Roman" w:cs="Times New Roman"/>
        </w:rPr>
        <w:t>Weishen</w:t>
      </w:r>
      <w:proofErr w:type="spellEnd"/>
      <w:r w:rsidRPr="00103C65">
        <w:rPr>
          <w:rFonts w:ascii="Times New Roman" w:hAnsi="Times New Roman" w:cs="Times New Roman"/>
        </w:rPr>
        <w:t xml:space="preserve"> Wang; Email: </w:t>
      </w:r>
      <w:hyperlink r:id="rId9" w:history="1">
        <w:r w:rsidRPr="00103C65">
          <w:rPr>
            <w:rStyle w:val="af0"/>
            <w:rFonts w:ascii="Times New Roman" w:hAnsi="Times New Roman" w:cs="Times New Roman"/>
          </w:rPr>
          <w:t>peanutswey@hotmail.com</w:t>
        </w:r>
      </w:hyperlink>
    </w:p>
    <w:p w14:paraId="7733F08F" w14:textId="77777777" w:rsidR="007B4BE3" w:rsidRPr="00103C65" w:rsidRDefault="00A56CE0" w:rsidP="007B4BE3">
      <w:pPr>
        <w:spacing w:line="480" w:lineRule="auto"/>
        <w:rPr>
          <w:rFonts w:ascii="Times New Roman" w:hAnsi="Times New Roman" w:cs="Times New Roman"/>
        </w:rPr>
      </w:pPr>
      <w:r w:rsidRPr="00103C65">
        <w:rPr>
          <w:rFonts w:ascii="Times New Roman" w:hAnsi="Times New Roman" w:cs="Times New Roman"/>
        </w:rPr>
        <w:t xml:space="preserve">Da Fu; Email: </w:t>
      </w:r>
      <w:hyperlink r:id="rId10" w:history="1">
        <w:r w:rsidRPr="00103C65">
          <w:rPr>
            <w:rStyle w:val="af0"/>
            <w:rFonts w:ascii="Times New Roman" w:hAnsi="Times New Roman" w:cs="Times New Roman"/>
          </w:rPr>
          <w:t>fuda@shsmu.edu.cn</w:t>
        </w:r>
      </w:hyperlink>
    </w:p>
    <w:p w14:paraId="1EA0995C" w14:textId="77777777" w:rsidR="007B4BE3" w:rsidRDefault="00A56CE0" w:rsidP="007B4BE3">
      <w:pPr>
        <w:spacing w:line="480" w:lineRule="auto"/>
        <w:rPr>
          <w:rFonts w:ascii="Times New Roman" w:hAnsi="Times New Roman" w:cs="Times New Roman"/>
        </w:rPr>
      </w:pPr>
      <w:proofErr w:type="spellStart"/>
      <w:r w:rsidRPr="00103C65">
        <w:rPr>
          <w:rFonts w:ascii="Times New Roman" w:hAnsi="Times New Roman" w:cs="Times New Roman"/>
        </w:rPr>
        <w:t>Xuelong</w:t>
      </w:r>
      <w:proofErr w:type="spellEnd"/>
      <w:r w:rsidRPr="00103C65">
        <w:rPr>
          <w:rFonts w:ascii="Times New Roman" w:hAnsi="Times New Roman" w:cs="Times New Roman"/>
        </w:rPr>
        <w:t xml:space="preserve"> Wang; Email: </w:t>
      </w:r>
      <w:hyperlink r:id="rId11" w:history="1">
        <w:r w:rsidRPr="00103C65">
          <w:rPr>
            <w:rStyle w:val="af0"/>
            <w:rFonts w:ascii="Times New Roman" w:hAnsi="Times New Roman" w:cs="Times New Roman"/>
          </w:rPr>
          <w:t>wangxuelong100@126.com</w:t>
        </w:r>
      </w:hyperlink>
      <w:r w:rsidRPr="00103C65">
        <w:rPr>
          <w:rFonts w:ascii="Times New Roman" w:hAnsi="Times New Roman" w:cs="Times New Roman"/>
        </w:rPr>
        <w:t xml:space="preserve"> </w:t>
      </w:r>
    </w:p>
    <w:p w14:paraId="185B14A7" w14:textId="0A774C74" w:rsidR="001839B3" w:rsidRPr="00103C65" w:rsidRDefault="00A56CE0" w:rsidP="007B4BE3">
      <w:pPr>
        <w:spacing w:line="480" w:lineRule="auto"/>
        <w:rPr>
          <w:rFonts w:ascii="Times New Roman" w:hAnsi="Times New Roman" w:cs="Times New Roman"/>
        </w:rPr>
      </w:pPr>
      <w:r w:rsidRPr="001839B3">
        <w:rPr>
          <w:rFonts w:ascii="Times New Roman" w:hAnsi="Times New Roman" w:cs="Times New Roman"/>
        </w:rPr>
        <w:t>†</w:t>
      </w:r>
      <w:proofErr w:type="spellStart"/>
      <w:r w:rsidRPr="001839B3">
        <w:rPr>
          <w:rFonts w:ascii="Times New Roman" w:hAnsi="Times New Roman" w:cs="Times New Roman"/>
        </w:rPr>
        <w:t>Jingwei</w:t>
      </w:r>
      <w:proofErr w:type="spellEnd"/>
      <w:r w:rsidRPr="001839B3">
        <w:rPr>
          <w:rFonts w:ascii="Times New Roman" w:hAnsi="Times New Roman" w:cs="Times New Roman"/>
        </w:rPr>
        <w:t xml:space="preserve"> Li, </w:t>
      </w:r>
      <w:proofErr w:type="spellStart"/>
      <w:r w:rsidRPr="001839B3">
        <w:rPr>
          <w:rFonts w:ascii="Times New Roman" w:hAnsi="Times New Roman" w:cs="Times New Roman"/>
        </w:rPr>
        <w:t>Jiewei</w:t>
      </w:r>
      <w:proofErr w:type="spellEnd"/>
      <w:r w:rsidRPr="001839B3">
        <w:rPr>
          <w:rFonts w:ascii="Times New Roman" w:hAnsi="Times New Roman" w:cs="Times New Roman"/>
        </w:rPr>
        <w:t xml:space="preserve"> Lin, and </w:t>
      </w:r>
      <w:proofErr w:type="spellStart"/>
      <w:r w:rsidRPr="001839B3">
        <w:rPr>
          <w:rFonts w:ascii="Times New Roman" w:hAnsi="Times New Roman" w:cs="Times New Roman"/>
        </w:rPr>
        <w:t>Yuchen</w:t>
      </w:r>
      <w:proofErr w:type="spellEnd"/>
      <w:r w:rsidRPr="001839B3">
        <w:rPr>
          <w:rFonts w:ascii="Times New Roman" w:hAnsi="Times New Roman" w:cs="Times New Roman"/>
        </w:rPr>
        <w:t xml:space="preserve"> Ji contributed equally to this work</w:t>
      </w:r>
    </w:p>
    <w:p w14:paraId="7DDFA5F8" w14:textId="2DB99F3E" w:rsidR="007B4BE3" w:rsidRDefault="00A56CE0" w:rsidP="007B4BE3">
      <w:pPr>
        <w:spacing w:before="240" w:line="480" w:lineRule="auto"/>
        <w:rPr>
          <w:rFonts w:ascii="Times New Roman" w:hAnsi="Times New Roman" w:cs="Times New Roman"/>
        </w:rPr>
      </w:pPr>
      <w:r w:rsidRPr="00D82E60">
        <w:rPr>
          <w:rFonts w:ascii="Times New Roman" w:hAnsi="Times New Roman" w:cs="Times New Roman"/>
          <w:vertAlign w:val="superscript"/>
        </w:rPr>
        <w:t>1</w:t>
      </w:r>
      <w:r w:rsidR="00200856" w:rsidRPr="00917455">
        <w:rPr>
          <w:rFonts w:ascii="Times New Roman" w:hAnsi="Times New Roman" w:cs="Times New Roman"/>
        </w:rPr>
        <w:t xml:space="preserve">Pancreatic Disease Center, Department of General Surgery, </w:t>
      </w:r>
      <w:proofErr w:type="spellStart"/>
      <w:r w:rsidR="00200856" w:rsidRPr="00917455">
        <w:rPr>
          <w:rFonts w:ascii="Times New Roman" w:hAnsi="Times New Roman" w:cs="Times New Roman"/>
        </w:rPr>
        <w:t>Ruijin</w:t>
      </w:r>
      <w:proofErr w:type="spellEnd"/>
      <w:r w:rsidR="00200856" w:rsidRPr="00917455">
        <w:rPr>
          <w:rFonts w:ascii="Times New Roman" w:hAnsi="Times New Roman" w:cs="Times New Roman"/>
        </w:rPr>
        <w:t xml:space="preserve"> Hospital, Shanghai Jiao Tong University School of Medicine, Shanghai, China</w:t>
      </w:r>
    </w:p>
    <w:p w14:paraId="7D51F06A" w14:textId="174BCD69" w:rsidR="00C45137" w:rsidRPr="00917455" w:rsidRDefault="00A56CE0" w:rsidP="00D82E60">
      <w:pPr>
        <w:spacing w:line="480" w:lineRule="auto"/>
        <w:rPr>
          <w:rFonts w:ascii="Times New Roman" w:hAnsi="Times New Roman" w:cs="Times New Roman"/>
        </w:rPr>
      </w:pPr>
      <w:r w:rsidRPr="00D82E60">
        <w:rPr>
          <w:rFonts w:ascii="Times New Roman" w:hAnsi="Times New Roman" w:cs="Times New Roman"/>
          <w:vertAlign w:val="superscript"/>
        </w:rPr>
        <w:t>2</w:t>
      </w:r>
      <w:r w:rsidRPr="00C45137">
        <w:rPr>
          <w:rFonts w:ascii="Times New Roman" w:hAnsi="Times New Roman" w:cs="Times New Roman"/>
        </w:rPr>
        <w:t>Department of Thoracic Surgery, Shanghai Pulmonary Hospital, Tongji University School of Medicine, Shanghai, China</w:t>
      </w:r>
    </w:p>
    <w:p w14:paraId="79FA0FBC" w14:textId="2887B8ED" w:rsidR="007B4BE3" w:rsidRPr="00917455" w:rsidRDefault="00A56CE0" w:rsidP="007B4BE3">
      <w:pPr>
        <w:spacing w:line="480" w:lineRule="auto"/>
        <w:rPr>
          <w:rFonts w:ascii="Times New Roman" w:hAnsi="Times New Roman" w:cs="Times New Roman"/>
        </w:rPr>
      </w:pPr>
      <w:r w:rsidRPr="00D82E60">
        <w:rPr>
          <w:rFonts w:ascii="Times New Roman" w:hAnsi="Times New Roman" w:cs="Times New Roman"/>
          <w:vertAlign w:val="superscript"/>
        </w:rPr>
        <w:t>3</w:t>
      </w:r>
      <w:r w:rsidR="00200856" w:rsidRPr="00917455">
        <w:rPr>
          <w:rFonts w:ascii="Times New Roman" w:hAnsi="Times New Roman" w:cs="Times New Roman"/>
        </w:rPr>
        <w:t>Research Institute of Pancreatic Diseases, Shanghai Jiao Tong University School of Medicine, Shanghai, China</w:t>
      </w:r>
    </w:p>
    <w:p w14:paraId="093A910B" w14:textId="594C4D97" w:rsidR="007B4BE3" w:rsidRPr="00917455" w:rsidRDefault="00A56CE0" w:rsidP="007B4BE3">
      <w:pPr>
        <w:spacing w:line="480" w:lineRule="auto"/>
        <w:rPr>
          <w:rFonts w:ascii="Times New Roman" w:hAnsi="Times New Roman" w:cs="Times New Roman"/>
        </w:rPr>
      </w:pPr>
      <w:r w:rsidRPr="00D82E60">
        <w:rPr>
          <w:rFonts w:ascii="Times New Roman" w:hAnsi="Times New Roman" w:cs="Times New Roman"/>
          <w:vertAlign w:val="superscript"/>
        </w:rPr>
        <w:t>4</w:t>
      </w:r>
      <w:r w:rsidR="00200856" w:rsidRPr="00917455">
        <w:rPr>
          <w:rFonts w:ascii="Times New Roman" w:hAnsi="Times New Roman" w:cs="Times New Roman"/>
        </w:rPr>
        <w:t>State Key Laboratory of Oncogenes and Related Genes, Shanghai, China</w:t>
      </w:r>
    </w:p>
    <w:p w14:paraId="26DAFC49" w14:textId="73E8EDD4" w:rsidR="007B4BE3" w:rsidRPr="00917455" w:rsidRDefault="00A56CE0" w:rsidP="007B4BE3">
      <w:pPr>
        <w:spacing w:line="480" w:lineRule="auto"/>
        <w:rPr>
          <w:rFonts w:ascii="Times New Roman" w:hAnsi="Times New Roman" w:cs="Times New Roman"/>
        </w:rPr>
      </w:pPr>
      <w:r w:rsidRPr="00D82E60">
        <w:rPr>
          <w:rFonts w:ascii="Times New Roman" w:hAnsi="Times New Roman" w:cs="Times New Roman"/>
          <w:vertAlign w:val="superscript"/>
        </w:rPr>
        <w:lastRenderedPageBreak/>
        <w:t>5</w:t>
      </w:r>
      <w:r w:rsidR="00200856" w:rsidRPr="00917455">
        <w:rPr>
          <w:rFonts w:ascii="Times New Roman" w:hAnsi="Times New Roman" w:cs="Times New Roman"/>
        </w:rPr>
        <w:t>Institute of Translational Medicine, Shanghai Jiao Tong University, Shanghai, China</w:t>
      </w:r>
    </w:p>
    <w:p w14:paraId="3A5CEAAF" w14:textId="77777777" w:rsidR="007B4BE3" w:rsidRDefault="007B4BE3" w:rsidP="00243EFF">
      <w:pPr>
        <w:spacing w:after="240"/>
        <w:rPr>
          <w:rFonts w:ascii="Times New Roman" w:hAnsi="Times New Roman" w:cs="Times New Roman"/>
          <w:b/>
          <w:bCs/>
        </w:rPr>
      </w:pPr>
    </w:p>
    <w:p w14:paraId="1C184D6C" w14:textId="6BEB3BAA" w:rsidR="009B6928" w:rsidRPr="00243EFF" w:rsidRDefault="00A56CE0" w:rsidP="00243EFF">
      <w:pPr>
        <w:spacing w:after="240"/>
        <w:rPr>
          <w:rFonts w:ascii="Times New Roman" w:hAnsi="Times New Roman" w:cs="Times New Roman"/>
          <w:sz w:val="20"/>
          <w:szCs w:val="20"/>
        </w:rPr>
      </w:pPr>
      <w:bookmarkStart w:id="1" w:name="_Hlk122256408"/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 w:rsidR="00293352" w:rsidRPr="00293352">
        <w:rPr>
          <w:rFonts w:ascii="Times New Roman" w:hAnsi="Times New Roman" w:cs="Times New Roman"/>
          <w:b/>
          <w:bCs/>
        </w:rPr>
        <w:t>1</w:t>
      </w:r>
      <w:r w:rsidR="003B21D4"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</w:t>
      </w:r>
      <w:proofErr w:type="spellStart"/>
      <w:r w:rsidRPr="00293352">
        <w:rPr>
          <w:rFonts w:ascii="Times New Roman" w:hAnsi="Times New Roman" w:cs="Times New Roman"/>
        </w:rPr>
        <w:t>P</w:t>
      </w:r>
      <w:r w:rsidR="00293352" w:rsidRPr="00293352">
        <w:rPr>
          <w:rFonts w:ascii="Times New Roman" w:hAnsi="Times New Roman" w:cs="Times New Roman"/>
        </w:rPr>
        <w:t>yroptosis</w:t>
      </w:r>
      <w:proofErr w:type="spellEnd"/>
      <w:r w:rsidR="00322B07">
        <w:rPr>
          <w:rFonts w:ascii="Times New Roman" w:hAnsi="Times New Roman" w:cs="Times New Roman"/>
        </w:rPr>
        <w:t>-</w:t>
      </w:r>
      <w:r w:rsidR="00293352" w:rsidRPr="00293352">
        <w:rPr>
          <w:rFonts w:ascii="Times New Roman" w:hAnsi="Times New Roman" w:cs="Times New Roman"/>
        </w:rPr>
        <w:t>related gene list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500"/>
      </w:tblGrid>
      <w:tr w:rsidR="00F83139" w14:paraId="39580D80" w14:textId="77777777" w:rsidTr="00243EFF">
        <w:trPr>
          <w:trHeight w:val="340"/>
          <w:jc w:val="center"/>
        </w:trPr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0EA63F4A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ene</w:t>
            </w:r>
          </w:p>
        </w:tc>
      </w:tr>
      <w:tr w:rsidR="00F83139" w14:paraId="34E2C2A1" w14:textId="77777777" w:rsidTr="00243EFF">
        <w:trPr>
          <w:trHeight w:val="340"/>
          <w:jc w:val="center"/>
        </w:trPr>
        <w:tc>
          <w:tcPr>
            <w:tcW w:w="2500" w:type="dxa"/>
            <w:tcBorders>
              <w:top w:val="single" w:sz="4" w:space="0" w:color="auto"/>
            </w:tcBorders>
          </w:tcPr>
          <w:p w14:paraId="020AAE89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IM2</w:t>
            </w:r>
          </w:p>
        </w:tc>
      </w:tr>
      <w:tr w:rsidR="00F83139" w14:paraId="57E2A35B" w14:textId="77777777" w:rsidTr="00243EFF">
        <w:trPr>
          <w:trHeight w:val="340"/>
          <w:jc w:val="center"/>
        </w:trPr>
        <w:tc>
          <w:tcPr>
            <w:tcW w:w="2500" w:type="dxa"/>
          </w:tcPr>
          <w:p w14:paraId="7A516E7B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K1</w:t>
            </w:r>
          </w:p>
        </w:tc>
      </w:tr>
      <w:tr w:rsidR="00F83139" w14:paraId="4221F411" w14:textId="77777777" w:rsidTr="00243EFF">
        <w:trPr>
          <w:trHeight w:val="340"/>
          <w:jc w:val="center"/>
        </w:trPr>
        <w:tc>
          <w:tcPr>
            <w:tcW w:w="2500" w:type="dxa"/>
          </w:tcPr>
          <w:p w14:paraId="2CA1B16D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BAX</w:t>
            </w:r>
          </w:p>
        </w:tc>
      </w:tr>
      <w:tr w:rsidR="00F83139" w14:paraId="4651C906" w14:textId="77777777" w:rsidTr="00243EFF">
        <w:trPr>
          <w:trHeight w:val="340"/>
          <w:jc w:val="center"/>
        </w:trPr>
        <w:tc>
          <w:tcPr>
            <w:tcW w:w="2500" w:type="dxa"/>
          </w:tcPr>
          <w:p w14:paraId="2B9D1867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1</w:t>
            </w:r>
          </w:p>
        </w:tc>
      </w:tr>
      <w:tr w:rsidR="00F83139" w14:paraId="308358BF" w14:textId="77777777" w:rsidTr="00243EFF">
        <w:trPr>
          <w:trHeight w:val="340"/>
          <w:jc w:val="center"/>
        </w:trPr>
        <w:tc>
          <w:tcPr>
            <w:tcW w:w="2500" w:type="dxa"/>
          </w:tcPr>
          <w:p w14:paraId="4A99B49C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3</w:t>
            </w:r>
          </w:p>
        </w:tc>
      </w:tr>
      <w:tr w:rsidR="00F83139" w14:paraId="1951CA20" w14:textId="77777777" w:rsidTr="00243EFF">
        <w:trPr>
          <w:trHeight w:val="340"/>
          <w:jc w:val="center"/>
        </w:trPr>
        <w:tc>
          <w:tcPr>
            <w:tcW w:w="2500" w:type="dxa"/>
          </w:tcPr>
          <w:p w14:paraId="39F0604B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4</w:t>
            </w:r>
          </w:p>
        </w:tc>
      </w:tr>
      <w:tr w:rsidR="00F83139" w14:paraId="59404EEB" w14:textId="77777777" w:rsidTr="00243EFF">
        <w:trPr>
          <w:trHeight w:val="340"/>
          <w:jc w:val="center"/>
        </w:trPr>
        <w:tc>
          <w:tcPr>
            <w:tcW w:w="2500" w:type="dxa"/>
          </w:tcPr>
          <w:p w14:paraId="71C3F3E8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5</w:t>
            </w:r>
          </w:p>
        </w:tc>
      </w:tr>
      <w:tr w:rsidR="00F83139" w14:paraId="223E5BCC" w14:textId="77777777" w:rsidTr="00243EFF">
        <w:trPr>
          <w:trHeight w:val="340"/>
          <w:jc w:val="center"/>
        </w:trPr>
        <w:tc>
          <w:tcPr>
            <w:tcW w:w="2500" w:type="dxa"/>
          </w:tcPr>
          <w:p w14:paraId="132073E0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6</w:t>
            </w:r>
          </w:p>
        </w:tc>
      </w:tr>
      <w:tr w:rsidR="00F83139" w14:paraId="065D5530" w14:textId="77777777" w:rsidTr="00243EFF">
        <w:trPr>
          <w:trHeight w:val="340"/>
          <w:jc w:val="center"/>
        </w:trPr>
        <w:tc>
          <w:tcPr>
            <w:tcW w:w="2500" w:type="dxa"/>
          </w:tcPr>
          <w:p w14:paraId="4D5461EC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8</w:t>
            </w:r>
          </w:p>
        </w:tc>
      </w:tr>
      <w:tr w:rsidR="00F83139" w14:paraId="4D9AF138" w14:textId="77777777" w:rsidTr="00243EFF">
        <w:trPr>
          <w:trHeight w:val="340"/>
          <w:jc w:val="center"/>
        </w:trPr>
        <w:tc>
          <w:tcPr>
            <w:tcW w:w="2500" w:type="dxa"/>
          </w:tcPr>
          <w:p w14:paraId="4599D69F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9</w:t>
            </w:r>
          </w:p>
        </w:tc>
      </w:tr>
      <w:tr w:rsidR="00F83139" w14:paraId="3A304EC6" w14:textId="77777777" w:rsidTr="00243EFF">
        <w:trPr>
          <w:trHeight w:val="340"/>
          <w:jc w:val="center"/>
        </w:trPr>
        <w:tc>
          <w:tcPr>
            <w:tcW w:w="2500" w:type="dxa"/>
          </w:tcPr>
          <w:p w14:paraId="4C24C663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2A</w:t>
            </w:r>
          </w:p>
        </w:tc>
      </w:tr>
      <w:tr w:rsidR="00F83139" w14:paraId="5003D981" w14:textId="77777777" w:rsidTr="00243EFF">
        <w:trPr>
          <w:trHeight w:val="340"/>
          <w:jc w:val="center"/>
        </w:trPr>
        <w:tc>
          <w:tcPr>
            <w:tcW w:w="2500" w:type="dxa"/>
          </w:tcPr>
          <w:p w14:paraId="6A4ADE8A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2B</w:t>
            </w:r>
          </w:p>
        </w:tc>
      </w:tr>
      <w:tr w:rsidR="00F83139" w14:paraId="19BBC1ED" w14:textId="77777777" w:rsidTr="00243EFF">
        <w:trPr>
          <w:trHeight w:val="340"/>
          <w:jc w:val="center"/>
        </w:trPr>
        <w:tc>
          <w:tcPr>
            <w:tcW w:w="2500" w:type="dxa"/>
          </w:tcPr>
          <w:p w14:paraId="3EBC05F3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3</w:t>
            </w:r>
          </w:p>
        </w:tc>
      </w:tr>
      <w:tr w:rsidR="00F83139" w14:paraId="387769D7" w14:textId="77777777" w:rsidTr="00243EFF">
        <w:trPr>
          <w:trHeight w:val="340"/>
          <w:jc w:val="center"/>
        </w:trPr>
        <w:tc>
          <w:tcPr>
            <w:tcW w:w="2500" w:type="dxa"/>
          </w:tcPr>
          <w:p w14:paraId="530B5433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4A</w:t>
            </w:r>
          </w:p>
        </w:tc>
      </w:tr>
      <w:tr w:rsidR="00F83139" w14:paraId="75DFE68F" w14:textId="77777777" w:rsidTr="00243EFF">
        <w:trPr>
          <w:trHeight w:val="340"/>
          <w:jc w:val="center"/>
        </w:trPr>
        <w:tc>
          <w:tcPr>
            <w:tcW w:w="2500" w:type="dxa"/>
          </w:tcPr>
          <w:p w14:paraId="58242975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4B</w:t>
            </w:r>
          </w:p>
        </w:tc>
      </w:tr>
      <w:tr w:rsidR="00F83139" w14:paraId="601AC9A5" w14:textId="77777777" w:rsidTr="00243EFF">
        <w:trPr>
          <w:trHeight w:val="340"/>
          <w:jc w:val="center"/>
        </w:trPr>
        <w:tc>
          <w:tcPr>
            <w:tcW w:w="2500" w:type="dxa"/>
          </w:tcPr>
          <w:p w14:paraId="299CF9E8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4C</w:t>
            </w:r>
          </w:p>
        </w:tc>
      </w:tr>
      <w:tr w:rsidR="00F83139" w14:paraId="01050971" w14:textId="77777777" w:rsidTr="00243EFF">
        <w:trPr>
          <w:trHeight w:val="340"/>
          <w:jc w:val="center"/>
        </w:trPr>
        <w:tc>
          <w:tcPr>
            <w:tcW w:w="2500" w:type="dxa"/>
          </w:tcPr>
          <w:p w14:paraId="7EB6A42B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6</w:t>
            </w:r>
          </w:p>
        </w:tc>
      </w:tr>
      <w:tr w:rsidR="00F83139" w14:paraId="67DAABCF" w14:textId="77777777" w:rsidTr="00243EFF">
        <w:trPr>
          <w:trHeight w:val="340"/>
          <w:jc w:val="center"/>
        </w:trPr>
        <w:tc>
          <w:tcPr>
            <w:tcW w:w="2500" w:type="dxa"/>
          </w:tcPr>
          <w:p w14:paraId="3947D61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HMP7</w:t>
            </w:r>
          </w:p>
        </w:tc>
      </w:tr>
      <w:tr w:rsidR="00F83139" w14:paraId="6B3F7ACE" w14:textId="77777777" w:rsidTr="00243EFF">
        <w:trPr>
          <w:trHeight w:val="340"/>
          <w:jc w:val="center"/>
        </w:trPr>
        <w:tc>
          <w:tcPr>
            <w:tcW w:w="2500" w:type="dxa"/>
          </w:tcPr>
          <w:p w14:paraId="4AFE0635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YCS</w:t>
            </w:r>
          </w:p>
        </w:tc>
      </w:tr>
      <w:tr w:rsidR="00F83139" w14:paraId="5968D902" w14:textId="77777777" w:rsidTr="00243EFF">
        <w:trPr>
          <w:trHeight w:val="340"/>
          <w:jc w:val="center"/>
        </w:trPr>
        <w:tc>
          <w:tcPr>
            <w:tcW w:w="2500" w:type="dxa"/>
          </w:tcPr>
          <w:p w14:paraId="7D5727E5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DIABLO</w:t>
            </w:r>
          </w:p>
        </w:tc>
      </w:tr>
      <w:tr w:rsidR="00F83139" w14:paraId="5714F83F" w14:textId="77777777" w:rsidTr="00243EFF">
        <w:trPr>
          <w:trHeight w:val="340"/>
          <w:jc w:val="center"/>
        </w:trPr>
        <w:tc>
          <w:tcPr>
            <w:tcW w:w="2500" w:type="dxa"/>
          </w:tcPr>
          <w:p w14:paraId="265A11D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ELANE</w:t>
            </w:r>
          </w:p>
        </w:tc>
      </w:tr>
      <w:tr w:rsidR="00F83139" w14:paraId="3F99F575" w14:textId="77777777" w:rsidTr="00243EFF">
        <w:trPr>
          <w:trHeight w:val="340"/>
          <w:jc w:val="center"/>
        </w:trPr>
        <w:tc>
          <w:tcPr>
            <w:tcW w:w="2500" w:type="dxa"/>
          </w:tcPr>
          <w:p w14:paraId="5A8479A7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PX4</w:t>
            </w:r>
          </w:p>
        </w:tc>
      </w:tr>
      <w:tr w:rsidR="00F83139" w14:paraId="4113EC92" w14:textId="77777777" w:rsidTr="00243EFF">
        <w:trPr>
          <w:trHeight w:val="340"/>
          <w:jc w:val="center"/>
        </w:trPr>
        <w:tc>
          <w:tcPr>
            <w:tcW w:w="2500" w:type="dxa"/>
          </w:tcPr>
          <w:p w14:paraId="106A5748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DMA</w:t>
            </w:r>
          </w:p>
        </w:tc>
      </w:tr>
      <w:tr w:rsidR="00F83139" w14:paraId="064E798A" w14:textId="77777777" w:rsidTr="00243EFF">
        <w:trPr>
          <w:trHeight w:val="340"/>
          <w:jc w:val="center"/>
        </w:trPr>
        <w:tc>
          <w:tcPr>
            <w:tcW w:w="2500" w:type="dxa"/>
          </w:tcPr>
          <w:p w14:paraId="34677BAD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DMB</w:t>
            </w:r>
          </w:p>
        </w:tc>
      </w:tr>
      <w:tr w:rsidR="00F83139" w14:paraId="65AA077A" w14:textId="77777777" w:rsidTr="00243EFF">
        <w:trPr>
          <w:trHeight w:val="340"/>
          <w:jc w:val="center"/>
        </w:trPr>
        <w:tc>
          <w:tcPr>
            <w:tcW w:w="2500" w:type="dxa"/>
          </w:tcPr>
          <w:p w14:paraId="0B9962FA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DMC</w:t>
            </w:r>
          </w:p>
        </w:tc>
      </w:tr>
      <w:tr w:rsidR="00F83139" w14:paraId="0B1965A7" w14:textId="77777777" w:rsidTr="00243EFF">
        <w:trPr>
          <w:trHeight w:val="340"/>
          <w:jc w:val="center"/>
        </w:trPr>
        <w:tc>
          <w:tcPr>
            <w:tcW w:w="2500" w:type="dxa"/>
          </w:tcPr>
          <w:p w14:paraId="46EDC3B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DMD</w:t>
            </w:r>
          </w:p>
        </w:tc>
      </w:tr>
      <w:tr w:rsidR="00F83139" w14:paraId="3D38AFEB" w14:textId="77777777" w:rsidTr="00243EFF">
        <w:trPr>
          <w:trHeight w:val="340"/>
          <w:jc w:val="center"/>
        </w:trPr>
        <w:tc>
          <w:tcPr>
            <w:tcW w:w="2500" w:type="dxa"/>
          </w:tcPr>
          <w:p w14:paraId="685D78DA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DME</w:t>
            </w:r>
          </w:p>
        </w:tc>
      </w:tr>
      <w:tr w:rsidR="00F83139" w14:paraId="0FC72624" w14:textId="77777777" w:rsidTr="00243EFF">
        <w:trPr>
          <w:trHeight w:val="340"/>
          <w:jc w:val="center"/>
        </w:trPr>
        <w:tc>
          <w:tcPr>
            <w:tcW w:w="2500" w:type="dxa"/>
          </w:tcPr>
          <w:p w14:paraId="42C1906E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ZMB</w:t>
            </w:r>
          </w:p>
        </w:tc>
      </w:tr>
      <w:tr w:rsidR="00F83139" w14:paraId="0877A3B3" w14:textId="77777777" w:rsidTr="00243EFF">
        <w:trPr>
          <w:trHeight w:val="340"/>
          <w:jc w:val="center"/>
        </w:trPr>
        <w:tc>
          <w:tcPr>
            <w:tcW w:w="2500" w:type="dxa"/>
          </w:tcPr>
          <w:p w14:paraId="660EEB1F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MGB1</w:t>
            </w:r>
          </w:p>
        </w:tc>
      </w:tr>
      <w:tr w:rsidR="00F83139" w14:paraId="4D599FC2" w14:textId="77777777" w:rsidTr="00243EFF">
        <w:trPr>
          <w:trHeight w:val="340"/>
          <w:jc w:val="center"/>
        </w:trPr>
        <w:tc>
          <w:tcPr>
            <w:tcW w:w="2500" w:type="dxa"/>
          </w:tcPr>
          <w:p w14:paraId="70CFC8BD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8</w:t>
            </w:r>
          </w:p>
        </w:tc>
      </w:tr>
      <w:tr w:rsidR="00F83139" w14:paraId="45B8BF4A" w14:textId="77777777" w:rsidTr="00243EFF">
        <w:trPr>
          <w:trHeight w:val="340"/>
          <w:jc w:val="center"/>
        </w:trPr>
        <w:tc>
          <w:tcPr>
            <w:tcW w:w="2500" w:type="dxa"/>
          </w:tcPr>
          <w:p w14:paraId="0252B59D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A</w:t>
            </w:r>
          </w:p>
        </w:tc>
      </w:tr>
      <w:tr w:rsidR="00F83139" w14:paraId="76B4AF91" w14:textId="77777777" w:rsidTr="00243EFF">
        <w:trPr>
          <w:trHeight w:val="340"/>
          <w:jc w:val="center"/>
        </w:trPr>
        <w:tc>
          <w:tcPr>
            <w:tcW w:w="2500" w:type="dxa"/>
          </w:tcPr>
          <w:p w14:paraId="5B8F5837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1B</w:t>
            </w:r>
          </w:p>
        </w:tc>
      </w:tr>
      <w:tr w:rsidR="00F83139" w14:paraId="3B3E01A9" w14:textId="77777777" w:rsidTr="00243EFF">
        <w:trPr>
          <w:trHeight w:val="340"/>
          <w:jc w:val="center"/>
        </w:trPr>
        <w:tc>
          <w:tcPr>
            <w:tcW w:w="2500" w:type="dxa"/>
          </w:tcPr>
          <w:p w14:paraId="0CC0326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L6</w:t>
            </w:r>
          </w:p>
        </w:tc>
      </w:tr>
      <w:tr w:rsidR="00F83139" w14:paraId="29E95FA5" w14:textId="77777777" w:rsidTr="00243EFF">
        <w:trPr>
          <w:trHeight w:val="340"/>
          <w:jc w:val="center"/>
        </w:trPr>
        <w:tc>
          <w:tcPr>
            <w:tcW w:w="2500" w:type="dxa"/>
          </w:tcPr>
          <w:p w14:paraId="54D28E94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RF1</w:t>
            </w:r>
          </w:p>
        </w:tc>
      </w:tr>
      <w:tr w:rsidR="00F83139" w14:paraId="19BD2734" w14:textId="77777777" w:rsidTr="00243EFF">
        <w:trPr>
          <w:trHeight w:val="340"/>
          <w:jc w:val="center"/>
        </w:trPr>
        <w:tc>
          <w:tcPr>
            <w:tcW w:w="2500" w:type="dxa"/>
          </w:tcPr>
          <w:p w14:paraId="7906FA88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IRF2</w:t>
            </w:r>
          </w:p>
        </w:tc>
      </w:tr>
      <w:tr w:rsidR="00F83139" w14:paraId="464AB4A3" w14:textId="77777777" w:rsidTr="00243EFF">
        <w:trPr>
          <w:trHeight w:val="340"/>
          <w:jc w:val="center"/>
        </w:trPr>
        <w:tc>
          <w:tcPr>
            <w:tcW w:w="2500" w:type="dxa"/>
          </w:tcPr>
          <w:p w14:paraId="0895B0F0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C4</w:t>
            </w:r>
          </w:p>
        </w:tc>
      </w:tr>
      <w:tr w:rsidR="00F83139" w14:paraId="2114025D" w14:textId="77777777" w:rsidTr="00243EFF">
        <w:trPr>
          <w:trHeight w:val="340"/>
          <w:jc w:val="center"/>
        </w:trPr>
        <w:tc>
          <w:tcPr>
            <w:tcW w:w="2500" w:type="dxa"/>
          </w:tcPr>
          <w:p w14:paraId="3B009F11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P1</w:t>
            </w:r>
          </w:p>
        </w:tc>
      </w:tr>
      <w:tr w:rsidR="00F83139" w14:paraId="0C32C7F0" w14:textId="77777777" w:rsidTr="00243EFF">
        <w:trPr>
          <w:trHeight w:val="340"/>
          <w:jc w:val="center"/>
        </w:trPr>
        <w:tc>
          <w:tcPr>
            <w:tcW w:w="2500" w:type="dxa"/>
          </w:tcPr>
          <w:p w14:paraId="17AB626F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P2</w:t>
            </w:r>
          </w:p>
        </w:tc>
      </w:tr>
      <w:tr w:rsidR="00F83139" w14:paraId="09988894" w14:textId="77777777" w:rsidTr="00243EFF">
        <w:trPr>
          <w:trHeight w:val="340"/>
          <w:jc w:val="center"/>
        </w:trPr>
        <w:tc>
          <w:tcPr>
            <w:tcW w:w="2500" w:type="dxa"/>
          </w:tcPr>
          <w:p w14:paraId="132D03E7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P3</w:t>
            </w:r>
          </w:p>
        </w:tc>
      </w:tr>
      <w:tr w:rsidR="00F83139" w14:paraId="01D5E39E" w14:textId="77777777" w:rsidTr="00243EFF">
        <w:trPr>
          <w:trHeight w:val="340"/>
          <w:jc w:val="center"/>
        </w:trPr>
        <w:tc>
          <w:tcPr>
            <w:tcW w:w="2500" w:type="dxa"/>
          </w:tcPr>
          <w:p w14:paraId="3BBC5E7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P6</w:t>
            </w:r>
          </w:p>
        </w:tc>
      </w:tr>
      <w:tr w:rsidR="00F83139" w14:paraId="7FA558EA" w14:textId="77777777" w:rsidTr="00243EFF">
        <w:trPr>
          <w:trHeight w:val="340"/>
          <w:jc w:val="center"/>
        </w:trPr>
        <w:tc>
          <w:tcPr>
            <w:tcW w:w="2500" w:type="dxa"/>
          </w:tcPr>
          <w:p w14:paraId="0589C333" w14:textId="73BF7532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P7</w:t>
            </w: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softHyphen/>
            </w:r>
          </w:p>
        </w:tc>
      </w:tr>
      <w:tr w:rsidR="00F83139" w14:paraId="76660E98" w14:textId="77777777" w:rsidTr="00243EFF">
        <w:trPr>
          <w:trHeight w:val="340"/>
          <w:jc w:val="center"/>
        </w:trPr>
        <w:tc>
          <w:tcPr>
            <w:tcW w:w="2500" w:type="dxa"/>
          </w:tcPr>
          <w:p w14:paraId="05511757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D1</w:t>
            </w:r>
          </w:p>
        </w:tc>
      </w:tr>
      <w:tr w:rsidR="00F83139" w14:paraId="1778B36B" w14:textId="77777777" w:rsidTr="00243EFF">
        <w:trPr>
          <w:trHeight w:val="340"/>
          <w:jc w:val="center"/>
        </w:trPr>
        <w:tc>
          <w:tcPr>
            <w:tcW w:w="2500" w:type="dxa"/>
          </w:tcPr>
          <w:p w14:paraId="444ADCD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OD2</w:t>
            </w:r>
          </w:p>
        </w:tc>
      </w:tr>
      <w:tr w:rsidR="00F83139" w14:paraId="401D021B" w14:textId="77777777" w:rsidTr="00243EFF">
        <w:trPr>
          <w:trHeight w:val="340"/>
          <w:jc w:val="center"/>
        </w:trPr>
        <w:tc>
          <w:tcPr>
            <w:tcW w:w="2500" w:type="dxa"/>
          </w:tcPr>
          <w:p w14:paraId="0C87D6FB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JVK</w:t>
            </w:r>
          </w:p>
        </w:tc>
      </w:tr>
      <w:tr w:rsidR="00F83139" w14:paraId="22A7A3E4" w14:textId="77777777" w:rsidTr="00243EFF">
        <w:trPr>
          <w:trHeight w:val="340"/>
          <w:jc w:val="center"/>
        </w:trPr>
        <w:tc>
          <w:tcPr>
            <w:tcW w:w="2500" w:type="dxa"/>
          </w:tcPr>
          <w:p w14:paraId="33E6A977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LCG1</w:t>
            </w:r>
          </w:p>
        </w:tc>
      </w:tr>
      <w:tr w:rsidR="00F83139" w14:paraId="7C43E66D" w14:textId="77777777" w:rsidTr="00243EFF">
        <w:trPr>
          <w:trHeight w:val="340"/>
          <w:jc w:val="center"/>
        </w:trPr>
        <w:tc>
          <w:tcPr>
            <w:tcW w:w="2500" w:type="dxa"/>
          </w:tcPr>
          <w:p w14:paraId="14471468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RKACA</w:t>
            </w:r>
          </w:p>
        </w:tc>
      </w:tr>
      <w:tr w:rsidR="00F83139" w14:paraId="3B08D357" w14:textId="77777777" w:rsidTr="00243EFF">
        <w:trPr>
          <w:trHeight w:val="340"/>
          <w:jc w:val="center"/>
        </w:trPr>
        <w:tc>
          <w:tcPr>
            <w:tcW w:w="2500" w:type="dxa"/>
          </w:tcPr>
          <w:p w14:paraId="53EBD3B1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PYCARD</w:t>
            </w:r>
          </w:p>
        </w:tc>
      </w:tr>
      <w:tr w:rsidR="00F83139" w14:paraId="5E7C34E7" w14:textId="77777777" w:rsidTr="00243EFF">
        <w:trPr>
          <w:trHeight w:val="340"/>
          <w:jc w:val="center"/>
        </w:trPr>
        <w:tc>
          <w:tcPr>
            <w:tcW w:w="2500" w:type="dxa"/>
          </w:tcPr>
          <w:p w14:paraId="5CA07B02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IPk1</w:t>
            </w:r>
          </w:p>
        </w:tc>
      </w:tr>
      <w:tr w:rsidR="00F83139" w14:paraId="4CDA01D1" w14:textId="77777777" w:rsidTr="00243EFF">
        <w:trPr>
          <w:trHeight w:val="340"/>
          <w:jc w:val="center"/>
        </w:trPr>
        <w:tc>
          <w:tcPr>
            <w:tcW w:w="2500" w:type="dxa"/>
          </w:tcPr>
          <w:p w14:paraId="5E06760E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CAF11</w:t>
            </w:r>
          </w:p>
        </w:tc>
      </w:tr>
      <w:tr w:rsidR="00F83139" w14:paraId="78B31BC4" w14:textId="77777777" w:rsidTr="00243EFF">
        <w:trPr>
          <w:trHeight w:val="340"/>
          <w:jc w:val="center"/>
        </w:trPr>
        <w:tc>
          <w:tcPr>
            <w:tcW w:w="2500" w:type="dxa"/>
          </w:tcPr>
          <w:p w14:paraId="62848D8F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IRAP</w:t>
            </w:r>
          </w:p>
        </w:tc>
      </w:tr>
      <w:tr w:rsidR="00F83139" w14:paraId="39473C78" w14:textId="77777777" w:rsidTr="00243EFF">
        <w:trPr>
          <w:trHeight w:val="340"/>
          <w:jc w:val="center"/>
        </w:trPr>
        <w:tc>
          <w:tcPr>
            <w:tcW w:w="2500" w:type="dxa"/>
          </w:tcPr>
          <w:p w14:paraId="0A3D1469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LR3</w:t>
            </w:r>
          </w:p>
        </w:tc>
      </w:tr>
      <w:tr w:rsidR="00F83139" w14:paraId="16279AC1" w14:textId="77777777" w:rsidTr="00243EFF">
        <w:trPr>
          <w:trHeight w:val="340"/>
          <w:jc w:val="center"/>
        </w:trPr>
        <w:tc>
          <w:tcPr>
            <w:tcW w:w="2500" w:type="dxa"/>
          </w:tcPr>
          <w:p w14:paraId="7CE7AD45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LR4</w:t>
            </w:r>
          </w:p>
        </w:tc>
      </w:tr>
      <w:tr w:rsidR="00F83139" w14:paraId="31E937FC" w14:textId="77777777" w:rsidTr="00243EFF">
        <w:trPr>
          <w:trHeight w:val="340"/>
          <w:jc w:val="center"/>
        </w:trPr>
        <w:tc>
          <w:tcPr>
            <w:tcW w:w="2500" w:type="dxa"/>
          </w:tcPr>
          <w:p w14:paraId="08689ACF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NF</w:t>
            </w:r>
          </w:p>
        </w:tc>
      </w:tr>
      <w:tr w:rsidR="00F83139" w14:paraId="05D9C74B" w14:textId="77777777" w:rsidTr="00243EFF">
        <w:trPr>
          <w:trHeight w:val="340"/>
          <w:jc w:val="center"/>
        </w:trPr>
        <w:tc>
          <w:tcPr>
            <w:tcW w:w="2500" w:type="dxa"/>
          </w:tcPr>
          <w:p w14:paraId="5B15947D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P53</w:t>
            </w:r>
          </w:p>
        </w:tc>
      </w:tr>
      <w:tr w:rsidR="00F83139" w14:paraId="0DC72587" w14:textId="77777777" w:rsidTr="00243EFF">
        <w:trPr>
          <w:trHeight w:val="340"/>
          <w:jc w:val="center"/>
        </w:trPr>
        <w:tc>
          <w:tcPr>
            <w:tcW w:w="2500" w:type="dxa"/>
            <w:tcBorders>
              <w:bottom w:val="single" w:sz="4" w:space="0" w:color="auto"/>
            </w:tcBorders>
          </w:tcPr>
          <w:p w14:paraId="0EBF42FE" w14:textId="77777777" w:rsidR="004B14B8" w:rsidRPr="00243EFF" w:rsidRDefault="00A56CE0">
            <w:pPr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P63</w:t>
            </w:r>
          </w:p>
        </w:tc>
      </w:tr>
    </w:tbl>
    <w:p w14:paraId="43841AB2" w14:textId="77777777" w:rsidR="00243EFF" w:rsidRPr="008A6B0F" w:rsidRDefault="00243EFF" w:rsidP="00243EFF">
      <w:pPr>
        <w:rPr>
          <w:rFonts w:ascii="Times New Roman" w:hAnsi="Times New Roman" w:cs="Times New Roman"/>
        </w:rPr>
      </w:pPr>
    </w:p>
    <w:p w14:paraId="3E00F4E8" w14:textId="77777777" w:rsidR="00243EFF" w:rsidRPr="00755340" w:rsidRDefault="00A56CE0" w:rsidP="00243EFF">
      <w:pPr>
        <w:spacing w:line="360" w:lineRule="auto"/>
        <w:rPr>
          <w:sz w:val="22"/>
          <w:szCs w:val="22"/>
        </w:rPr>
      </w:pPr>
      <w:bookmarkStart w:id="2" w:name="_Hlk122256423"/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siRNA sequences </w:t>
      </w:r>
      <w:r>
        <w:rPr>
          <w:rFonts w:ascii="Times New Roman" w:hAnsi="Times New Roman" w:cs="Times New Roman"/>
        </w:rPr>
        <w:t xml:space="preserve">(5′–3′) </w:t>
      </w:r>
      <w:r w:rsidRPr="00293352">
        <w:rPr>
          <w:rFonts w:ascii="Times New Roman" w:hAnsi="Times New Roman" w:cs="Times New Roman"/>
        </w:rPr>
        <w:t>used in this study</w:t>
      </w:r>
      <w:r>
        <w:rPr>
          <w:rFonts w:ascii="Times New Roman" w:hAnsi="Times New Roman" w:cs="Times New Roman"/>
        </w:rPr>
        <w:t xml:space="preserve"> </w:t>
      </w:r>
    </w:p>
    <w:tbl>
      <w:tblPr>
        <w:tblW w:w="4964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6"/>
        <w:gridCol w:w="142"/>
        <w:gridCol w:w="3534"/>
        <w:gridCol w:w="76"/>
      </w:tblGrid>
      <w:tr w:rsidR="00F83139" w14:paraId="104234ED" w14:textId="77777777" w:rsidTr="005806EF">
        <w:trPr>
          <w:trHeight w:val="356"/>
        </w:trPr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2"/>
          <w:p w14:paraId="45C044BE" w14:textId="77777777" w:rsidR="00243EFF" w:rsidRPr="005806EF" w:rsidRDefault="00A56CE0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A0C67" w14:textId="77777777" w:rsidR="00243EFF" w:rsidRPr="005806EF" w:rsidRDefault="00243EFF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AD464" w14:textId="77777777" w:rsidR="00243EFF" w:rsidRPr="005806EF" w:rsidRDefault="00A56CE0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2B54D" w14:textId="77777777" w:rsidR="00243EFF" w:rsidRPr="00755340" w:rsidRDefault="00243EFF" w:rsidP="005806EF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</w:p>
        </w:tc>
      </w:tr>
      <w:tr w:rsidR="00F83139" w14:paraId="20E2FA74" w14:textId="77777777" w:rsidTr="005806EF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156E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-LINC01133#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F2AF" w14:textId="77777777" w:rsidR="00243EFF" w:rsidRPr="00340907" w:rsidRDefault="00243EFF" w:rsidP="005806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CF42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TGGATCCATTCCCTGCAACTGA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8ECD9" w14:textId="77777777" w:rsidR="00243EFF" w:rsidRPr="00755340" w:rsidRDefault="00243EFF" w:rsidP="005806EF">
            <w:pPr>
              <w:rPr>
                <w:color w:val="000000"/>
                <w:sz w:val="20"/>
                <w:szCs w:val="20"/>
              </w:rPr>
            </w:pPr>
          </w:p>
        </w:tc>
      </w:tr>
      <w:tr w:rsidR="00F83139" w14:paraId="48559478" w14:textId="77777777" w:rsidTr="005806EF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01C4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-LINC01133#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9CEF" w14:textId="77777777" w:rsidR="00243EFF" w:rsidRPr="00340907" w:rsidRDefault="00243EFF" w:rsidP="005806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69C5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AAGTGGAAGCAAAGTTCTCCAAA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E8875" w14:textId="77777777" w:rsidR="00243EFF" w:rsidRPr="00755340" w:rsidRDefault="00243EFF" w:rsidP="005806EF">
            <w:pPr>
              <w:rPr>
                <w:color w:val="000000"/>
                <w:sz w:val="20"/>
                <w:szCs w:val="20"/>
              </w:rPr>
            </w:pPr>
          </w:p>
        </w:tc>
      </w:tr>
      <w:tr w:rsidR="00F83139" w14:paraId="527F2D11" w14:textId="77777777" w:rsidTr="005806EF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A0A2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proofErr w:type="spellStart"/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</w:t>
            </w:r>
            <w:proofErr w:type="spellEnd"/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NC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81395" w14:textId="77777777" w:rsidR="00243EFF" w:rsidRPr="00340907" w:rsidRDefault="00243EFF" w:rsidP="005806EF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25D3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UCUCCGAACGUGUCACGUT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C02AC" w14:textId="77777777" w:rsidR="00243EFF" w:rsidRPr="00755340" w:rsidRDefault="00243EFF" w:rsidP="005806EF">
            <w:pPr>
              <w:rPr>
                <w:color w:val="000000"/>
                <w:sz w:val="20"/>
                <w:szCs w:val="20"/>
              </w:rPr>
            </w:pPr>
          </w:p>
        </w:tc>
      </w:tr>
      <w:tr w:rsidR="00F83139" w14:paraId="5804F630" w14:textId="77777777" w:rsidTr="005806EF">
        <w:trPr>
          <w:trHeight w:val="356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0C1EF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-SIRT1#1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E914" w14:textId="77777777" w:rsidR="00243EFF" w:rsidRPr="00340907" w:rsidRDefault="00243EFF" w:rsidP="005806EF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69CD2" w14:textId="77777777" w:rsidR="00243EFF" w:rsidRPr="00340907" w:rsidRDefault="00A56CE0" w:rsidP="005806EF">
            <w:pPr>
              <w:rPr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GGTCAAGGGATGGTATTTA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0B2E88" w14:textId="77777777" w:rsidR="00243EFF" w:rsidRPr="00755340" w:rsidRDefault="00243EFF" w:rsidP="005806EF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3EF9C71F" w14:textId="77777777" w:rsidR="00243EFF" w:rsidRPr="00293352" w:rsidRDefault="00243EFF" w:rsidP="00243EFF">
      <w:pPr>
        <w:rPr>
          <w:rFonts w:ascii="Times New Roman" w:hAnsi="Times New Roman" w:cs="Times New Roman"/>
          <w:b/>
          <w:bCs/>
        </w:rPr>
      </w:pPr>
    </w:p>
    <w:p w14:paraId="0F58D737" w14:textId="77777777" w:rsidR="00243EFF" w:rsidRDefault="00A56CE0" w:rsidP="00243EFF">
      <w:pPr>
        <w:rPr>
          <w:rFonts w:ascii="Times New Roman" w:hAnsi="Times New Roman" w:cs="Times New Roman"/>
        </w:rPr>
      </w:pPr>
      <w:bookmarkStart w:id="3" w:name="_Hlk122256432"/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3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miRNA mimics or inhibitor sequences </w:t>
      </w:r>
      <w:r>
        <w:rPr>
          <w:rFonts w:ascii="Times New Roman" w:hAnsi="Times New Roman" w:cs="Times New Roman"/>
        </w:rPr>
        <w:t xml:space="preserve">(5′–3′) </w:t>
      </w:r>
      <w:r w:rsidRPr="00293352">
        <w:rPr>
          <w:rFonts w:ascii="Times New Roman" w:hAnsi="Times New Roman" w:cs="Times New Roman"/>
        </w:rPr>
        <w:t>used in this study</w:t>
      </w:r>
      <w:r>
        <w:rPr>
          <w:rFonts w:ascii="Times New Roman" w:hAnsi="Times New Roman" w:cs="Times New Roman"/>
        </w:rPr>
        <w:t xml:space="preserve"> </w:t>
      </w:r>
    </w:p>
    <w:bookmarkEnd w:id="3"/>
    <w:p w14:paraId="5E45227C" w14:textId="77777777" w:rsidR="00243EFF" w:rsidRPr="005806EF" w:rsidRDefault="00243EFF" w:rsidP="00243EFF">
      <w:pPr>
        <w:spacing w:line="360" w:lineRule="auto"/>
        <w:rPr>
          <w:sz w:val="20"/>
          <w:szCs w:val="20"/>
        </w:rPr>
      </w:pPr>
    </w:p>
    <w:tbl>
      <w:tblPr>
        <w:tblW w:w="612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41"/>
        <w:gridCol w:w="3777"/>
        <w:gridCol w:w="76"/>
      </w:tblGrid>
      <w:tr w:rsidR="00F83139" w14:paraId="2A653FD1" w14:textId="77777777" w:rsidTr="005806EF">
        <w:trPr>
          <w:trHeight w:val="356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D028" w14:textId="77777777" w:rsidR="00243EFF" w:rsidRPr="005806EF" w:rsidRDefault="00A56CE0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65198" w14:textId="77777777" w:rsidR="00243EFF" w:rsidRPr="005806EF" w:rsidRDefault="00243EFF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FD80" w14:textId="77777777" w:rsidR="00243EFF" w:rsidRPr="005806EF" w:rsidRDefault="00A56CE0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DE3B4" w14:textId="77777777" w:rsidR="00243EFF" w:rsidRPr="005806EF" w:rsidRDefault="00243EFF" w:rsidP="005806EF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83139" w14:paraId="1F38ADA2" w14:textId="77777777" w:rsidTr="005806EF">
        <w:trPr>
          <w:trHeight w:val="3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FD16" w14:textId="77777777" w:rsidR="00243EFF" w:rsidRPr="005806EF" w:rsidRDefault="00A56CE0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-30b-5p mimics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E566" w14:textId="77777777" w:rsidR="00243EFF" w:rsidRPr="005806EF" w:rsidRDefault="00243EFF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3A91" w14:textId="77777777" w:rsidR="00243EFF" w:rsidRPr="005806EF" w:rsidRDefault="00A56CE0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GUAAACAUCCUACACUCAGCU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B593" w14:textId="77777777" w:rsidR="00243EFF" w:rsidRPr="005806EF" w:rsidRDefault="00243EFF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39" w14:paraId="5CCB6A2E" w14:textId="77777777" w:rsidTr="005806EF">
        <w:trPr>
          <w:trHeight w:val="3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289" w14:textId="77777777" w:rsidR="00243EFF" w:rsidRPr="005806EF" w:rsidRDefault="00A56CE0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</w:t>
            </w:r>
            <w:proofErr w:type="spellEnd"/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NC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94EF" w14:textId="77777777" w:rsidR="00243EFF" w:rsidRPr="005806EF" w:rsidRDefault="00243EFF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275A2" w14:textId="77777777" w:rsidR="00243EFF" w:rsidRPr="005806EF" w:rsidRDefault="00A56CE0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UCUCCGAACGUGUCACGU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79568" w14:textId="77777777" w:rsidR="00243EFF" w:rsidRPr="005806EF" w:rsidRDefault="00243EFF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39" w14:paraId="5D9DD37D" w14:textId="77777777" w:rsidTr="005806EF">
        <w:trPr>
          <w:trHeight w:val="35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57C8" w14:textId="77777777" w:rsidR="00243EFF" w:rsidRPr="005806EF" w:rsidRDefault="00A56CE0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-30b-3p inhibitor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54ACF" w14:textId="77777777" w:rsidR="00243EFF" w:rsidRPr="005806EF" w:rsidRDefault="00243EFF" w:rsidP="005806E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38EB0" w14:textId="77777777" w:rsidR="00243EFF" w:rsidRPr="005806EF" w:rsidRDefault="00A56CE0" w:rsidP="005806E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UGUAAACAUCCUACACUCAGCU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5DC36" w14:textId="77777777" w:rsidR="00243EFF" w:rsidRPr="005806EF" w:rsidRDefault="00243EFF" w:rsidP="005806EF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5C8658B" w14:textId="77777777" w:rsidR="00243EFF" w:rsidRPr="00293352" w:rsidRDefault="00243EFF">
      <w:pPr>
        <w:rPr>
          <w:rFonts w:ascii="Times New Roman" w:hAnsi="Times New Roman" w:cs="Times New Roman"/>
        </w:rPr>
      </w:pPr>
    </w:p>
    <w:p w14:paraId="2F37A186" w14:textId="57B01DB1" w:rsidR="008A6B0F" w:rsidRPr="00755340" w:rsidRDefault="00A56CE0" w:rsidP="008A6B0F">
      <w:pPr>
        <w:spacing w:line="360" w:lineRule="auto"/>
        <w:rPr>
          <w:sz w:val="22"/>
          <w:szCs w:val="22"/>
        </w:rPr>
      </w:pPr>
      <w:bookmarkStart w:id="4" w:name="_Hlk122256445"/>
      <w:r w:rsidRPr="00293352">
        <w:rPr>
          <w:rFonts w:ascii="Times New Roman" w:hAnsi="Times New Roman" w:cs="Times New Roman"/>
        </w:rPr>
        <w:softHyphen/>
      </w:r>
      <w:r w:rsidRPr="00293352">
        <w:rPr>
          <w:rFonts w:ascii="Times New Roman" w:hAnsi="Times New Roman" w:cs="Times New Roman"/>
          <w:b/>
          <w:bCs/>
        </w:rPr>
        <w:t xml:space="preserve"> </w:t>
      </w:r>
      <w:r w:rsidR="006E530C"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 w:rsidR="00243EFF">
        <w:rPr>
          <w:rFonts w:ascii="Times New Roman" w:hAnsi="Times New Roman" w:cs="Times New Roman"/>
          <w:b/>
          <w:bCs/>
        </w:rPr>
        <w:t>4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Primer sequences</w:t>
      </w:r>
      <w:r w:rsidR="00B71E52">
        <w:rPr>
          <w:rFonts w:ascii="Times New Roman" w:hAnsi="Times New Roman" w:cs="Times New Roman"/>
        </w:rPr>
        <w:t xml:space="preserve"> (5′–3′)</w:t>
      </w:r>
      <w:r w:rsidRPr="00293352">
        <w:rPr>
          <w:rFonts w:ascii="Times New Roman" w:hAnsi="Times New Roman" w:cs="Times New Roman"/>
        </w:rPr>
        <w:t xml:space="preserve"> used in this study</w:t>
      </w:r>
      <w:r w:rsidR="00B71E52">
        <w:rPr>
          <w:rFonts w:ascii="Times New Roman" w:hAnsi="Times New Roman" w:cs="Times New Roman"/>
        </w:rPr>
        <w:t xml:space="preserve"> </w:t>
      </w:r>
    </w:p>
    <w:bookmarkEnd w:id="4"/>
    <w:tbl>
      <w:tblPr>
        <w:tblW w:w="798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86"/>
        <w:gridCol w:w="142"/>
        <w:gridCol w:w="3260"/>
        <w:gridCol w:w="76"/>
        <w:gridCol w:w="3190"/>
      </w:tblGrid>
      <w:tr w:rsidR="00F83139" w14:paraId="54E9E59C" w14:textId="77777777" w:rsidTr="00441314">
        <w:trPr>
          <w:trHeight w:val="356"/>
        </w:trPr>
        <w:tc>
          <w:tcPr>
            <w:tcW w:w="14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C6321" w14:textId="77777777" w:rsidR="008A6B0F" w:rsidRPr="00755340" w:rsidRDefault="008A6B0F" w:rsidP="00441314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3AD7A" w14:textId="77777777" w:rsidR="008A6B0F" w:rsidRPr="00755340" w:rsidRDefault="008A6B0F" w:rsidP="00441314">
            <w:pPr>
              <w:rPr>
                <w:rFonts w:eastAsia="DengXian"/>
                <w:b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2D58B" w14:textId="77777777" w:rsidR="008A6B0F" w:rsidRPr="00243EFF" w:rsidRDefault="00A56CE0" w:rsidP="00441314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Forward primer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97267E" w14:textId="77777777" w:rsidR="008A6B0F" w:rsidRPr="00243EFF" w:rsidRDefault="008A6B0F" w:rsidP="00441314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C5FF4" w14:textId="77777777" w:rsidR="008A6B0F" w:rsidRPr="00243EFF" w:rsidRDefault="00A56CE0" w:rsidP="00441314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Reverse primer</w:t>
            </w:r>
          </w:p>
        </w:tc>
      </w:tr>
      <w:tr w:rsidR="00F83139" w14:paraId="71035909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86F0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NLRP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62EE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11B6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CACGCTAATGATCGA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575F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B2B3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TGAACCCCACTTCGG</w:t>
            </w:r>
          </w:p>
        </w:tc>
      </w:tr>
      <w:tr w:rsidR="00F83139" w14:paraId="6D0B7FC5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BB092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1A616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3B1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GTCAAGCCGCACA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5B89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4D0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GCTGTACCCCAGATTTT</w:t>
            </w:r>
          </w:p>
        </w:tc>
      </w:tr>
      <w:tr w:rsidR="00F83139" w14:paraId="3285B2AC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A94A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SDMD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87E7C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9259B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TGCTTGCAGGGTGAG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5486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4868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CTCGTGGAACGCTTGT</w:t>
            </w:r>
          </w:p>
        </w:tc>
      </w:tr>
      <w:tr w:rsidR="00F83139" w14:paraId="2FEDFE89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431BF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TB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4E3E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82E8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TCCCAAGTCCACACAG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C4B7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8706E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CACGAAGGCTCATCA</w:t>
            </w:r>
          </w:p>
        </w:tc>
      </w:tr>
      <w:tr w:rsidR="00F83139" w14:paraId="7B6C5A48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A87B0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SC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5470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81CEF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ACGGATGAGCAGTACC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B44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85DE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CCTGGAGGAGCAAGT</w:t>
            </w:r>
          </w:p>
        </w:tc>
      </w:tr>
      <w:tr w:rsidR="00F83139" w14:paraId="52A0E71C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64AF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C0113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3500A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24788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CCCCACCAGAAAGTC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F338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5168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GCAAGAGGAGAAAGCC</w:t>
            </w:r>
          </w:p>
        </w:tc>
      </w:tr>
      <w:tr w:rsidR="00F83139" w14:paraId="3F753FB9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FF5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C02600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1167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69F19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GTACATGGCAGAAGTGGG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443F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74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AGATACAGGCAGGTTCGC</w:t>
            </w:r>
          </w:p>
        </w:tc>
      </w:tr>
      <w:tr w:rsidR="00F83139" w14:paraId="7D9C4EA3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6737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003559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55A3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31F3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GACGCAAAGACAGGGAG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E1B0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F6F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AGGGAACAAACAGGCGA</w:t>
            </w:r>
          </w:p>
        </w:tc>
      </w:tr>
      <w:tr w:rsidR="00F83139" w14:paraId="3596C9D7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1B0D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P005233.2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9D1B1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E45F3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CTGGCATCATTCATTCTCC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E3C2A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FCA2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GGGGGAGAACATCAGAGTCA</w:t>
            </w:r>
          </w:p>
        </w:tc>
      </w:tr>
      <w:tr w:rsidR="00F83139" w14:paraId="24EF5206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A01A9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90948.3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B852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1C21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TCTCCCCTCGTCAGATTG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847C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A4F41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TGGCCTTTCCACATTCATC</w:t>
            </w:r>
          </w:p>
        </w:tc>
      </w:tr>
      <w:tr w:rsidR="00F83139" w14:paraId="61235D2C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A68C1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RPC7-AS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16CE8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F459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ACCACCTAGCAGGGACT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BBAC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177F2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GAGCCAAGTGCAGTATC</w:t>
            </w:r>
          </w:p>
        </w:tc>
      </w:tr>
      <w:tr w:rsidR="00F83139" w14:paraId="2670CC35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4E28" w14:textId="77777777" w:rsidR="008A6B0F" w:rsidRPr="001C079E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005062.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20F6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3B5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GATGCCCAAGAAGTTCC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70E09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4729" w14:textId="77777777" w:rsidR="008A6B0F" w:rsidRPr="00243EFF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GGCATCCTCCAGCTCCTT</w:t>
            </w:r>
          </w:p>
        </w:tc>
      </w:tr>
      <w:tr w:rsidR="00F83139" w14:paraId="0D1840C8" w14:textId="77777777" w:rsidTr="00441314">
        <w:trPr>
          <w:trHeight w:val="335"/>
        </w:trPr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DEB3" w14:textId="77777777" w:rsidR="008A6B0F" w:rsidRPr="001C079E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IRT1</w:t>
            </w:r>
          </w:p>
        </w:tc>
        <w:tc>
          <w:tcPr>
            <w:tcW w:w="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A63E0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662F7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AGCCTTGTCAGATAAGGAAGGA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F685B" w14:textId="77777777" w:rsidR="008A6B0F" w:rsidRPr="001C079E" w:rsidRDefault="008A6B0F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67F6" w14:textId="77777777" w:rsidR="008A6B0F" w:rsidRPr="00243EFF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AGCTTCACAGTCAACTTTGT</w:t>
            </w:r>
          </w:p>
        </w:tc>
      </w:tr>
      <w:tr w:rsidR="00F83139" w14:paraId="74B2D9E5" w14:textId="77777777" w:rsidTr="00441314">
        <w:trPr>
          <w:trHeight w:val="356"/>
        </w:trPr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9E83C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C079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miR-30b-5p</w:t>
            </w:r>
          </w:p>
        </w:tc>
        <w:tc>
          <w:tcPr>
            <w:tcW w:w="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F2CC0" w14:textId="77777777" w:rsidR="008A6B0F" w:rsidRPr="001C079E" w:rsidRDefault="008A6B0F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48B67" w14:textId="77777777" w:rsidR="008A6B0F" w:rsidRPr="00243EFF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CACTCCAGCTGGGTGTAAACAT</w:t>
            </w:r>
          </w:p>
          <w:p w14:paraId="7394DD75" w14:textId="77777777" w:rsidR="008A6B0F" w:rsidRPr="001C079E" w:rsidRDefault="00A56CE0" w:rsidP="00441314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TACAC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0D90D" w14:textId="77777777" w:rsidR="008A6B0F" w:rsidRPr="001C079E" w:rsidRDefault="008A6B0F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68DBD" w14:textId="77777777" w:rsidR="008A6B0F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CAACTGGTGTCGTGGAGTCGG</w:t>
            </w:r>
          </w:p>
          <w:p w14:paraId="204E3E25" w14:textId="0A44830C" w:rsidR="008A6B0F" w:rsidRPr="00243EFF" w:rsidRDefault="00A56CE0" w:rsidP="00441314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243EFF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TTCAGTTGAGAGCTGAGT</w:t>
            </w:r>
          </w:p>
        </w:tc>
      </w:tr>
    </w:tbl>
    <w:p w14:paraId="3BCB951B" w14:textId="10E0B22A" w:rsidR="00293352" w:rsidRPr="008A6B0F" w:rsidRDefault="00293352">
      <w:pPr>
        <w:rPr>
          <w:rFonts w:ascii="Times New Roman" w:hAnsi="Times New Roman" w:cs="Times New Roman"/>
        </w:rPr>
      </w:pPr>
    </w:p>
    <w:p w14:paraId="7AC47CE5" w14:textId="337AC600" w:rsidR="003059CD" w:rsidRDefault="00A56CE0" w:rsidP="00305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ISH probe</w:t>
      </w:r>
      <w:r w:rsidRPr="002933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(5′–3′) </w:t>
      </w:r>
      <w:r w:rsidRPr="00293352">
        <w:rPr>
          <w:rFonts w:ascii="Times New Roman" w:hAnsi="Times New Roman" w:cs="Times New Roman"/>
        </w:rPr>
        <w:t>used in this study</w:t>
      </w:r>
      <w:r>
        <w:rPr>
          <w:rFonts w:ascii="Times New Roman" w:hAnsi="Times New Roman" w:cs="Times New Roman"/>
        </w:rPr>
        <w:t xml:space="preserve"> </w:t>
      </w:r>
    </w:p>
    <w:p w14:paraId="5EF863E9" w14:textId="77777777" w:rsidR="003059CD" w:rsidRPr="003059CD" w:rsidRDefault="003059CD" w:rsidP="003059CD">
      <w:pPr>
        <w:spacing w:line="360" w:lineRule="auto"/>
        <w:rPr>
          <w:sz w:val="20"/>
          <w:szCs w:val="20"/>
        </w:rPr>
      </w:pPr>
    </w:p>
    <w:tbl>
      <w:tblPr>
        <w:tblW w:w="612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7"/>
        <w:gridCol w:w="141"/>
        <w:gridCol w:w="3777"/>
        <w:gridCol w:w="76"/>
      </w:tblGrid>
      <w:tr w:rsidR="00F83139" w14:paraId="5215D70A" w14:textId="77777777" w:rsidTr="002235BA">
        <w:trPr>
          <w:trHeight w:val="356"/>
        </w:trPr>
        <w:tc>
          <w:tcPr>
            <w:tcW w:w="21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1DD242" w14:textId="77777777" w:rsidR="003059CD" w:rsidRPr="005806EF" w:rsidRDefault="00A56CE0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82E67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90C24" w14:textId="77777777" w:rsidR="003059CD" w:rsidRPr="005806EF" w:rsidRDefault="00A56CE0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3C268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83139" w14:paraId="79373067" w14:textId="77777777" w:rsidTr="002235BA">
        <w:trPr>
          <w:trHeight w:val="335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6A82" w14:textId="5E6B0EFA" w:rsidR="003059CD" w:rsidRPr="003059CD" w:rsidRDefault="00A56CE0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C01133-</w:t>
            </w:r>
            <w:r w:rsidRPr="003059C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FISH</w:t>
            </w: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C8D5" w14:textId="77777777" w:rsidR="003059CD" w:rsidRPr="003059CD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516B" w14:textId="0245C5F8" w:rsidR="003059CD" w:rsidRPr="003059CD" w:rsidRDefault="00A56CE0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AGAGGAGAAAGCCAGGGACT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5EFE" w14:textId="77777777" w:rsidR="003059CD" w:rsidRPr="005806EF" w:rsidRDefault="003059CD" w:rsidP="00223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39" w14:paraId="0443C621" w14:textId="77777777" w:rsidTr="00200856">
        <w:trPr>
          <w:trHeight w:val="356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B90AD6" w14:textId="6E31096E" w:rsidR="003059CD" w:rsidRPr="005806EF" w:rsidRDefault="00A56CE0" w:rsidP="00223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ontrol-</w:t>
            </w:r>
            <w:r w:rsidRPr="003059C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FISH</w:t>
            </w: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probe</w:t>
            </w:r>
          </w:p>
        </w:tc>
        <w:tc>
          <w:tcPr>
            <w:tcW w:w="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AE157DC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1F45B87" w14:textId="64402E5E" w:rsidR="003059CD" w:rsidRPr="005806EF" w:rsidRDefault="00A56CE0" w:rsidP="002235B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GTTCTCCTCTTTCGGTCCCTGA</w:t>
            </w:r>
          </w:p>
        </w:tc>
        <w:tc>
          <w:tcPr>
            <w:tcW w:w="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2442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00C3BBE" w14:textId="31B94B3B" w:rsidR="00293352" w:rsidRDefault="00293352">
      <w:pPr>
        <w:rPr>
          <w:rFonts w:ascii="Times New Roman" w:hAnsi="Times New Roman" w:cs="Times New Roman"/>
        </w:rPr>
      </w:pPr>
    </w:p>
    <w:p w14:paraId="00206936" w14:textId="3800E46A" w:rsidR="003059CD" w:rsidRDefault="00A56CE0" w:rsidP="003059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6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h</w:t>
      </w:r>
      <w:r w:rsidRPr="00293352">
        <w:rPr>
          <w:rFonts w:ascii="Times New Roman" w:hAnsi="Times New Roman" w:cs="Times New Roman"/>
        </w:rPr>
        <w:t xml:space="preserve">RNA sequences </w:t>
      </w:r>
      <w:r>
        <w:rPr>
          <w:rFonts w:ascii="Times New Roman" w:hAnsi="Times New Roman" w:cs="Times New Roman"/>
        </w:rPr>
        <w:t xml:space="preserve">(5′–3′) </w:t>
      </w:r>
      <w:r w:rsidRPr="00293352">
        <w:rPr>
          <w:rFonts w:ascii="Times New Roman" w:hAnsi="Times New Roman" w:cs="Times New Roman"/>
        </w:rPr>
        <w:t>used in this study</w:t>
      </w:r>
    </w:p>
    <w:p w14:paraId="1C4728AC" w14:textId="77777777" w:rsidR="003059CD" w:rsidRPr="005806EF" w:rsidRDefault="003059CD" w:rsidP="003059CD">
      <w:pPr>
        <w:spacing w:line="360" w:lineRule="auto"/>
        <w:rPr>
          <w:sz w:val="20"/>
          <w:szCs w:val="20"/>
        </w:rPr>
      </w:pPr>
    </w:p>
    <w:tbl>
      <w:tblPr>
        <w:tblW w:w="8278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9"/>
        <w:gridCol w:w="1119"/>
        <w:gridCol w:w="5380"/>
        <w:gridCol w:w="60"/>
      </w:tblGrid>
      <w:tr w:rsidR="00F83139" w14:paraId="7F2342C7" w14:textId="77777777" w:rsidTr="003059CD">
        <w:trPr>
          <w:trHeight w:val="356"/>
        </w:trPr>
        <w:tc>
          <w:tcPr>
            <w:tcW w:w="25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0106C" w14:textId="77777777" w:rsidR="003059CD" w:rsidRPr="005806EF" w:rsidRDefault="00A56CE0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6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2EA15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0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025F" w14:textId="77777777" w:rsidR="003059CD" w:rsidRPr="005806EF" w:rsidRDefault="00A56CE0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5806EF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6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6A8B6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F83139" w14:paraId="08B496E7" w14:textId="77777777" w:rsidTr="003059CD">
        <w:trPr>
          <w:trHeight w:val="335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C575" w14:textId="31ED2161" w:rsidR="003059CD" w:rsidRPr="003059CD" w:rsidRDefault="00A56CE0" w:rsidP="0030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</w:t>
            </w: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LINC01133#1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F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4C20A" w14:textId="77777777" w:rsidR="003059CD" w:rsidRPr="003059CD" w:rsidRDefault="003059CD" w:rsidP="0030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DDBD" w14:textId="0B1AFF80" w:rsidR="003059CD" w:rsidRPr="003059CD" w:rsidRDefault="00A56CE0" w:rsidP="0030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CGG</w:t>
            </w:r>
            <w:bookmarkStart w:id="5" w:name="OLE_LINK1"/>
            <w:bookmarkStart w:id="6" w:name="OLE_LINK2"/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CCAGAAAUACUUAAUUCAA</w:t>
            </w:r>
            <w:bookmarkEnd w:id="5"/>
            <w:bookmarkEnd w:id="6"/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TCGAGTTGTTGTTTTCTGGTTTTTTTG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68E9" w14:textId="77777777" w:rsidR="003059CD" w:rsidRPr="005806EF" w:rsidRDefault="003059CD" w:rsidP="0030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39" w14:paraId="4B7B67F2" w14:textId="77777777" w:rsidTr="003059CD">
        <w:trPr>
          <w:trHeight w:val="335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DD0BF" w14:textId="49DF867F" w:rsidR="003059CD" w:rsidRPr="003059CD" w:rsidRDefault="00A56CE0" w:rsidP="0030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</w:t>
            </w: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LINC01133#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-R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E50A" w14:textId="77777777" w:rsidR="003059CD" w:rsidRPr="003059CD" w:rsidRDefault="003059CD" w:rsidP="0030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86634" w14:textId="74D432E6" w:rsidR="003059CD" w:rsidRPr="003059CD" w:rsidRDefault="00A56CE0" w:rsidP="003059CD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ATTCAAAAAAACCAGAAAUACUUAAUUCAACTCGAGTTGTTGTTTTCTGGTT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D438" w14:textId="77777777" w:rsidR="003059CD" w:rsidRPr="005806EF" w:rsidRDefault="003059CD" w:rsidP="003059CD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39" w14:paraId="375885C0" w14:textId="77777777" w:rsidTr="003059CD">
        <w:trPr>
          <w:trHeight w:val="356"/>
        </w:trPr>
        <w:tc>
          <w:tcPr>
            <w:tcW w:w="2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9591" w14:textId="7BE3F500" w:rsidR="003059CD" w:rsidRPr="003059CD" w:rsidRDefault="00A56CE0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</w:t>
            </w: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-LINC01133#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F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9AFAD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24B6" w14:textId="460CAF71" w:rsidR="003059CD" w:rsidRPr="003059CD" w:rsidRDefault="00A56CE0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AATGGATCCATTCCCTGCAACTGAACGAATTCAGTTGCAGGGAATGGATCCA</w:t>
            </w:r>
          </w:p>
        </w:tc>
        <w:tc>
          <w:tcPr>
            <w:tcW w:w="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420C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83139" w14:paraId="218458C9" w14:textId="77777777" w:rsidTr="003059CD">
        <w:trPr>
          <w:trHeight w:val="356"/>
        </w:trPr>
        <w:tc>
          <w:tcPr>
            <w:tcW w:w="25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7EEB2BE" w14:textId="6C587169" w:rsidR="003059CD" w:rsidRPr="00340907" w:rsidRDefault="00A56CE0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h-</w:t>
            </w:r>
            <w:r w:rsidRPr="00340907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LINC01133#</w:t>
            </w: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-R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2B4BFEAA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7578DB" w14:textId="7226D68D" w:rsidR="003059CD" w:rsidRPr="003059CD" w:rsidRDefault="00A56CE0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3059C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ACCGAAGTGGAAGCAAAGTTCTCCAAAGCGAACTTTGGAGAACTTTGCTTCCACTTC</w:t>
            </w:r>
          </w:p>
        </w:tc>
        <w:tc>
          <w:tcPr>
            <w:tcW w:w="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EAA2CC5" w14:textId="77777777" w:rsidR="003059CD" w:rsidRPr="005806EF" w:rsidRDefault="003059CD" w:rsidP="002235BA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4FBCB90" w14:textId="0455EB50" w:rsidR="003059CD" w:rsidRDefault="003059CD">
      <w:pPr>
        <w:rPr>
          <w:rFonts w:ascii="Times New Roman" w:hAnsi="Times New Roman" w:cs="Times New Roman"/>
        </w:rPr>
      </w:pPr>
    </w:p>
    <w:p w14:paraId="7F9E08EE" w14:textId="03D2AD59" w:rsidR="008228DC" w:rsidRDefault="00A56CE0" w:rsidP="008228DC">
      <w:pPr>
        <w:rPr>
          <w:rFonts w:ascii="Times New Roman" w:hAnsi="Times New Roman"/>
          <w:lang w:eastAsia="en-US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7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  <w:lang w:eastAsia="en-US"/>
        </w:rPr>
        <w:t>Correlation between</w:t>
      </w:r>
      <w:r w:rsidRPr="00E8190E">
        <w:rPr>
          <w:rFonts w:ascii="Times New Roman" w:hAnsi="Times New Roman"/>
          <w:lang w:eastAsia="en-US"/>
        </w:rPr>
        <w:t xml:space="preserve"> PRL</w:t>
      </w:r>
      <w:r>
        <w:rPr>
          <w:rFonts w:ascii="Times New Roman" w:hAnsi="Times New Roman"/>
          <w:lang w:eastAsia="en-US"/>
        </w:rPr>
        <w:t xml:space="preserve"> risk groups and clinical </w:t>
      </w:r>
      <w:r w:rsidRPr="00E8190E">
        <w:rPr>
          <w:rFonts w:ascii="Times New Roman" w:hAnsi="Times New Roman"/>
          <w:lang w:eastAsia="en-US"/>
        </w:rPr>
        <w:t xml:space="preserve">characteristics based on </w:t>
      </w:r>
      <w:r>
        <w:rPr>
          <w:rFonts w:ascii="Times New Roman" w:hAnsi="Times New Roman"/>
          <w:lang w:eastAsia="en-US"/>
        </w:rPr>
        <w:t xml:space="preserve">the </w:t>
      </w:r>
      <w:proofErr w:type="spellStart"/>
      <w:r>
        <w:rPr>
          <w:rFonts w:ascii="Times New Roman" w:hAnsi="Times New Roman"/>
          <w:lang w:eastAsia="en-US"/>
        </w:rPr>
        <w:t>Ruijin</w:t>
      </w:r>
      <w:proofErr w:type="spellEnd"/>
      <w:r w:rsidRPr="00E8190E">
        <w:rPr>
          <w:rFonts w:ascii="Times New Roman" w:hAnsi="Times New Roman"/>
          <w:lang w:eastAsia="en-US"/>
        </w:rPr>
        <w:t>-PAAD</w:t>
      </w:r>
      <w:r>
        <w:rPr>
          <w:rFonts w:ascii="Times New Roman" w:hAnsi="Times New Roman"/>
          <w:lang w:eastAsia="en-US"/>
        </w:rPr>
        <w:t xml:space="preserve"> cohort</w:t>
      </w:r>
    </w:p>
    <w:p w14:paraId="57CBA180" w14:textId="77777777" w:rsidR="008228DC" w:rsidRPr="008228DC" w:rsidRDefault="008228DC" w:rsidP="008228DC">
      <w:pPr>
        <w:rPr>
          <w:rFonts w:ascii="Times New Roman" w:hAnsi="Times New Roman"/>
          <w:lang w:eastAsia="en-US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564"/>
        <w:gridCol w:w="1696"/>
        <w:gridCol w:w="1207"/>
      </w:tblGrid>
      <w:tr w:rsidR="00F83139" w14:paraId="40384B99" w14:textId="77777777" w:rsidTr="00B14332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2C89ED8D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/>
                <w:b/>
                <w:bCs/>
                <w:lang w:eastAsia="en-US"/>
              </w:rPr>
              <w:softHyphen/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softHyphen/>
              <w:t>Clinicopathologi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26B00BB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C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ase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07DCDA" w14:textId="4450E3C8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P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RL risk group</w:t>
            </w:r>
            <w:r>
              <w:rPr>
                <w:rFonts w:ascii="Times New Roman" w:hAnsi="Times New Roman"/>
                <w:b/>
                <w:bCs/>
                <w:lang w:eastAsia="en-US"/>
              </w:rPr>
              <w:t>s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2EB065A6" w14:textId="6E3F4F30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P</w:t>
            </w:r>
            <w:r>
              <w:rPr>
                <w:rFonts w:ascii="Times New Roman" w:hAnsi="Times New Roman"/>
                <w:b/>
                <w:bCs/>
                <w:lang w:eastAsia="en-US"/>
              </w:rPr>
              <w:t>-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value</w:t>
            </w:r>
          </w:p>
        </w:tc>
      </w:tr>
      <w:tr w:rsidR="00F83139" w14:paraId="057C8DD6" w14:textId="77777777" w:rsidTr="00B14332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B9128F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/>
                <w:b/>
                <w:bCs/>
                <w:lang w:eastAsia="en-US"/>
              </w:rPr>
              <w:t>paramet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9D9F5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(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n=</w:t>
            </w:r>
            <w:r>
              <w:rPr>
                <w:rFonts w:ascii="Times New Roman" w:hAnsi="Times New Roman"/>
                <w:b/>
                <w:bCs/>
                <w:lang w:eastAsia="en-US"/>
              </w:rPr>
              <w:t>66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49FB55F5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/>
                <w:b/>
                <w:bCs/>
                <w:lang w:eastAsia="en-US"/>
              </w:rPr>
              <w:t>Low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4A1D7C8F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H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ig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04AA5" w14:textId="77777777" w:rsidR="008228DC" w:rsidRPr="00BC6575" w:rsidRDefault="008228DC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</w:p>
        </w:tc>
      </w:tr>
      <w:tr w:rsidR="00F83139" w14:paraId="3A99FA5C" w14:textId="77777777" w:rsidTr="00B14332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165A01D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ot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160475D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6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4428599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6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5B01FC6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0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763DC420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55BF157D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0266347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G</w:t>
            </w:r>
            <w:r w:rsidRPr="00BC6575">
              <w:rPr>
                <w:rFonts w:ascii="Times New Roman" w:hAnsi="Times New Roman" w:hint="eastAsia"/>
                <w:lang w:eastAsia="en-US"/>
              </w:rPr>
              <w:t>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BBB7C0D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292CFB9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537AD3E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3FE16D7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999</w:t>
            </w:r>
          </w:p>
        </w:tc>
      </w:tr>
      <w:tr w:rsidR="00F83139" w14:paraId="7D29C24E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EA83F05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M</w:t>
            </w:r>
            <w:r w:rsidRPr="00BC6575">
              <w:rPr>
                <w:rFonts w:ascii="Times New Roman" w:hAnsi="Times New Roman" w:hint="eastAsia"/>
                <w:lang w:eastAsia="en-US"/>
              </w:rPr>
              <w:t>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8657C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3</w:t>
            </w:r>
            <w:r>
              <w:rPr>
                <w:rFonts w:ascii="Times New Roman" w:hAnsi="Times New Roman"/>
                <w:lang w:eastAsia="en-US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7E2CA55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278F29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4FEC71F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9FF573D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610269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F</w:t>
            </w:r>
            <w:r w:rsidRPr="00BC6575">
              <w:rPr>
                <w:rFonts w:ascii="Times New Roman" w:hAnsi="Times New Roman" w:hint="eastAsia"/>
                <w:lang w:eastAsia="en-US"/>
              </w:rPr>
              <w:t>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A468C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6255A8C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2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B38197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23658F5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B95F084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3C2ADC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A</w:t>
            </w:r>
            <w:r w:rsidRPr="00BC6575">
              <w:rPr>
                <w:rFonts w:ascii="Times New Roman" w:hAnsi="Times New Roman"/>
                <w:lang w:eastAsia="en-US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E90B9ED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13999C1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9CC673D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1A17F1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778</w:t>
            </w:r>
          </w:p>
        </w:tc>
      </w:tr>
      <w:tr w:rsidR="00F83139" w14:paraId="1AA50EB9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239039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≥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4CB46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9B2358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BD436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BCFB6CF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014145A9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9329BD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&lt;</w:t>
            </w:r>
            <w:r w:rsidRPr="00BC6575">
              <w:rPr>
                <w:rFonts w:ascii="Times New Roman" w:hAnsi="Times New Roman"/>
                <w:lang w:eastAsia="en-US"/>
              </w:rPr>
              <w:t xml:space="preserve"> 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59219C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0F4568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A8C525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DA0148C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1E37054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01A0F2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P</w:t>
            </w:r>
            <w:r w:rsidRPr="00BC6575">
              <w:rPr>
                <w:rFonts w:ascii="Times New Roman" w:hAnsi="Times New Roman" w:hint="eastAsia"/>
                <w:lang w:eastAsia="en-US"/>
              </w:rPr>
              <w:t>athologic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2C526B0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69FE1D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465FA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FD0373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675</w:t>
            </w:r>
          </w:p>
        </w:tc>
      </w:tr>
      <w:tr w:rsidR="00F83139" w14:paraId="61D98FB8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D59328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5954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56DA6D5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A5F68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BEF2E8C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4304E13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26B5E0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C03511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4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64AC6A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DB4ED8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10A537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11C237AB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C300CF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III-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6D2B7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928D9E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F3D62A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0FF007B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0B1A1A95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2DE4B7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5015AB1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000D899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B822412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AAEB31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999</w:t>
            </w:r>
          </w:p>
        </w:tc>
      </w:tr>
      <w:tr w:rsidR="00F83139" w14:paraId="44902337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37A7EB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5B783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91E972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599016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9D8285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553715A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8A3C2C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3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7354C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6</w:t>
            </w:r>
            <w:r>
              <w:rPr>
                <w:rFonts w:ascii="Times New Roman" w:hAnsi="Times New Roman"/>
                <w:lang w:eastAsia="en-US"/>
              </w:rPr>
              <w:t>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C88615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2</w:t>
            </w:r>
            <w:r>
              <w:rPr>
                <w:rFonts w:ascii="Times New Roman" w:hAnsi="Times New Roman"/>
                <w:lang w:eastAsia="en-US"/>
              </w:rPr>
              <w:t>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70BE50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</w:t>
            </w:r>
            <w:r w:rsidRPr="00BC6575">
              <w:rPr>
                <w:rFonts w:ascii="Times New Roman" w:hAnsi="Times New Roman"/>
                <w:lang w:eastAsia="en-US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E5F33CF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8553649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D306BC7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Lymph</w:t>
            </w:r>
            <w:r w:rsidRPr="00BC6575">
              <w:rPr>
                <w:rFonts w:ascii="Times New Roman" w:hAnsi="Times New Roman"/>
                <w:lang w:eastAsia="en-US"/>
              </w:rPr>
              <w:t xml:space="preserve"> </w:t>
            </w:r>
            <w:r w:rsidRPr="00BC6575">
              <w:rPr>
                <w:rFonts w:ascii="Times New Roman" w:hAnsi="Times New Roman" w:hint="eastAsia"/>
                <w:lang w:eastAsia="en-US"/>
              </w:rPr>
              <w:t>node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A38237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CC75869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697AB9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39E3B4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515</w:t>
            </w:r>
          </w:p>
        </w:tc>
      </w:tr>
      <w:tr w:rsidR="00F83139" w14:paraId="01399BE7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810756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748C9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442621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B9A8A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2</w:t>
            </w:r>
            <w:r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A88E80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5E881541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A1EAB1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9721D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1FB3F0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  <w:r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EAE4EB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  <w:r>
              <w:rPr>
                <w:rFonts w:ascii="Times New Roman" w:hAnsi="Times New Roman"/>
                <w:lang w:eastAsia="en-US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00EB02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2A4599C0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5A43B6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886A6C5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0B8A5B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6B92DC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91DE0CB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B497B7D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B28119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Distant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37F2EC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C6F277F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4AEBDC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8471DA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999</w:t>
            </w:r>
          </w:p>
        </w:tc>
      </w:tr>
      <w:tr w:rsidR="00F83139" w14:paraId="11849D88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D1352D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5EA3D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EC0CB8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54D7C5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8A7340D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0D769F14" w14:textId="77777777" w:rsidTr="00B14332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C36D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06DB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D9AE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1CB48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46C815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</w:tbl>
    <w:p w14:paraId="6F31008D" w14:textId="5C134F7C" w:rsidR="008228DC" w:rsidRDefault="008228DC">
      <w:pPr>
        <w:rPr>
          <w:rFonts w:ascii="Times New Roman" w:hAnsi="Times New Roman" w:cs="Times New Roman"/>
        </w:rPr>
      </w:pPr>
    </w:p>
    <w:p w14:paraId="2E6F4D7B" w14:textId="3CCCBFEB" w:rsidR="008228DC" w:rsidRDefault="00A56CE0" w:rsidP="008228DC">
      <w:pPr>
        <w:rPr>
          <w:rFonts w:ascii="Times New Roman" w:hAnsi="Times New Roman"/>
          <w:lang w:eastAsia="en-US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8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  <w:lang w:eastAsia="en-US"/>
        </w:rPr>
        <w:t>Correlation between the</w:t>
      </w:r>
      <w:r w:rsidRPr="00E8190E">
        <w:rPr>
          <w:rFonts w:ascii="Times New Roman" w:hAnsi="Times New Roman"/>
          <w:lang w:eastAsia="en-US"/>
        </w:rPr>
        <w:t xml:space="preserve"> </w:t>
      </w:r>
      <w:r>
        <w:rPr>
          <w:rFonts w:ascii="Times New Roman" w:hAnsi="Times New Roman"/>
          <w:lang w:eastAsia="en-US"/>
        </w:rPr>
        <w:t xml:space="preserve">LINC01133 expression level and clinical </w:t>
      </w:r>
      <w:r w:rsidRPr="00E8190E">
        <w:rPr>
          <w:rFonts w:ascii="Times New Roman" w:hAnsi="Times New Roman"/>
          <w:lang w:eastAsia="en-US"/>
        </w:rPr>
        <w:t xml:space="preserve">characteristics based on </w:t>
      </w:r>
      <w:r>
        <w:rPr>
          <w:rFonts w:ascii="Times New Roman" w:hAnsi="Times New Roman"/>
          <w:lang w:eastAsia="en-US"/>
        </w:rPr>
        <w:t xml:space="preserve">the </w:t>
      </w:r>
      <w:proofErr w:type="spellStart"/>
      <w:r>
        <w:rPr>
          <w:rFonts w:ascii="Times New Roman" w:hAnsi="Times New Roman"/>
          <w:lang w:eastAsia="en-US"/>
        </w:rPr>
        <w:t>Ruijin</w:t>
      </w:r>
      <w:proofErr w:type="spellEnd"/>
      <w:r w:rsidRPr="00E8190E">
        <w:rPr>
          <w:rFonts w:ascii="Times New Roman" w:hAnsi="Times New Roman"/>
          <w:lang w:eastAsia="en-US"/>
        </w:rPr>
        <w:t>-PAAD</w:t>
      </w:r>
      <w:r>
        <w:rPr>
          <w:rFonts w:ascii="Times New Roman" w:hAnsi="Times New Roman"/>
          <w:lang w:eastAsia="en-US"/>
        </w:rPr>
        <w:t xml:space="preserve"> cohort</w:t>
      </w:r>
    </w:p>
    <w:p w14:paraId="46AA8DC5" w14:textId="77777777" w:rsidR="008228DC" w:rsidRPr="008228DC" w:rsidRDefault="008228DC" w:rsidP="008228DC">
      <w:pPr>
        <w:rPr>
          <w:rFonts w:ascii="Times New Roman" w:hAnsi="Times New Roman"/>
          <w:lang w:eastAsia="en-US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564"/>
        <w:gridCol w:w="1696"/>
        <w:gridCol w:w="1207"/>
      </w:tblGrid>
      <w:tr w:rsidR="00F83139" w14:paraId="2F14EE4F" w14:textId="77777777" w:rsidTr="00B14332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5D9937E4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/>
                <w:b/>
                <w:bCs/>
                <w:lang w:eastAsia="en-US"/>
              </w:rPr>
              <w:softHyphen/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softHyphen/>
              <w:t>Clinicopathologic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A02043D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C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ase</w:t>
            </w:r>
          </w:p>
        </w:tc>
        <w:tc>
          <w:tcPr>
            <w:tcW w:w="326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696CE8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>
              <w:rPr>
                <w:rFonts w:ascii="Times New Roman" w:hAnsi="Times New Roman"/>
                <w:b/>
                <w:bCs/>
                <w:lang w:eastAsia="en-US"/>
              </w:rPr>
              <w:t>LINC01133 expression level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5983C477" w14:textId="0DCDD4FC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P</w:t>
            </w:r>
            <w:r>
              <w:rPr>
                <w:rFonts w:ascii="Times New Roman" w:hAnsi="Times New Roman"/>
                <w:b/>
                <w:bCs/>
                <w:lang w:eastAsia="en-US"/>
              </w:rPr>
              <w:t>-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value</w:t>
            </w:r>
          </w:p>
        </w:tc>
      </w:tr>
      <w:tr w:rsidR="00F83139" w14:paraId="2BDE77B6" w14:textId="77777777" w:rsidTr="00B14332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0727D0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/>
                <w:b/>
                <w:bCs/>
                <w:lang w:eastAsia="en-US"/>
              </w:rPr>
              <w:t>paramete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F2B9C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(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n=</w:t>
            </w:r>
            <w:r>
              <w:rPr>
                <w:rFonts w:ascii="Times New Roman" w:hAnsi="Times New Roman"/>
                <w:b/>
                <w:bCs/>
                <w:lang w:eastAsia="en-US"/>
              </w:rPr>
              <w:t>71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)</w:t>
            </w:r>
          </w:p>
        </w:tc>
        <w:tc>
          <w:tcPr>
            <w:tcW w:w="1564" w:type="dxa"/>
            <w:tcBorders>
              <w:left w:val="nil"/>
              <w:bottom w:val="single" w:sz="4" w:space="0" w:color="auto"/>
              <w:right w:val="nil"/>
            </w:tcBorders>
          </w:tcPr>
          <w:p w14:paraId="0188B95F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/>
                <w:b/>
                <w:bCs/>
                <w:lang w:eastAsia="en-US"/>
              </w:rPr>
              <w:t>Low</w:t>
            </w:r>
          </w:p>
        </w:tc>
        <w:tc>
          <w:tcPr>
            <w:tcW w:w="1696" w:type="dxa"/>
            <w:tcBorders>
              <w:left w:val="nil"/>
              <w:bottom w:val="single" w:sz="4" w:space="0" w:color="auto"/>
              <w:right w:val="nil"/>
            </w:tcBorders>
          </w:tcPr>
          <w:p w14:paraId="753C1FBD" w14:textId="77777777" w:rsidR="008228DC" w:rsidRPr="00BC6575" w:rsidRDefault="00A56CE0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  <w:r w:rsidRPr="00BC6575">
              <w:rPr>
                <w:rFonts w:ascii="Times New Roman" w:hAnsi="Times New Roman" w:hint="eastAsia"/>
                <w:b/>
                <w:bCs/>
                <w:lang w:eastAsia="en-US"/>
              </w:rPr>
              <w:t>H</w:t>
            </w:r>
            <w:r w:rsidRPr="00BC6575">
              <w:rPr>
                <w:rFonts w:ascii="Times New Roman" w:hAnsi="Times New Roman"/>
                <w:b/>
                <w:bCs/>
                <w:lang w:eastAsia="en-US"/>
              </w:rPr>
              <w:t>igh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9A98A3" w14:textId="77777777" w:rsidR="008228DC" w:rsidRPr="00BC6575" w:rsidRDefault="008228DC" w:rsidP="00B14332">
            <w:pPr>
              <w:rPr>
                <w:rFonts w:ascii="Times New Roman" w:hAnsi="Times New Roman"/>
                <w:b/>
                <w:bCs/>
                <w:lang w:eastAsia="en-US"/>
              </w:rPr>
            </w:pPr>
          </w:p>
        </w:tc>
      </w:tr>
      <w:tr w:rsidR="00F83139" w14:paraId="481D417A" w14:textId="77777777" w:rsidTr="00B14332">
        <w:tc>
          <w:tcPr>
            <w:tcW w:w="2547" w:type="dxa"/>
            <w:tcBorders>
              <w:left w:val="nil"/>
              <w:bottom w:val="nil"/>
              <w:right w:val="nil"/>
            </w:tcBorders>
          </w:tcPr>
          <w:p w14:paraId="10A35A6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otal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65D11B9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</w:tcPr>
          <w:p w14:paraId="221BF30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5</w:t>
            </w:r>
          </w:p>
        </w:tc>
        <w:tc>
          <w:tcPr>
            <w:tcW w:w="1696" w:type="dxa"/>
            <w:tcBorders>
              <w:left w:val="nil"/>
              <w:bottom w:val="nil"/>
              <w:right w:val="nil"/>
            </w:tcBorders>
          </w:tcPr>
          <w:p w14:paraId="254638F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6</w:t>
            </w:r>
          </w:p>
        </w:tc>
        <w:tc>
          <w:tcPr>
            <w:tcW w:w="1207" w:type="dxa"/>
            <w:tcBorders>
              <w:left w:val="nil"/>
              <w:bottom w:val="nil"/>
              <w:right w:val="nil"/>
            </w:tcBorders>
          </w:tcPr>
          <w:p w14:paraId="1204402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2372DEB1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565B91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G</w:t>
            </w:r>
            <w:r w:rsidRPr="00BC6575">
              <w:rPr>
                <w:rFonts w:ascii="Times New Roman" w:hAnsi="Times New Roman" w:hint="eastAsia"/>
                <w:lang w:eastAsia="en-US"/>
              </w:rPr>
              <w:t>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A840B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92867EC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E279EF9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10AB94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232</w:t>
            </w:r>
          </w:p>
        </w:tc>
      </w:tr>
      <w:tr w:rsidR="00F83139" w14:paraId="6CFD74E2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8D5F67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M</w:t>
            </w:r>
            <w:r w:rsidRPr="00BC6575">
              <w:rPr>
                <w:rFonts w:ascii="Times New Roman" w:hAnsi="Times New Roman" w:hint="eastAsia"/>
                <w:lang w:eastAsia="en-US"/>
              </w:rPr>
              <w:t>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35D9FC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4</w:t>
            </w: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9C77FF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585FFE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0B7F9F8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14A07F3F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27A017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F</w:t>
            </w:r>
            <w:r w:rsidRPr="00BC6575">
              <w:rPr>
                <w:rFonts w:ascii="Times New Roman" w:hAnsi="Times New Roman" w:hint="eastAsia"/>
                <w:lang w:eastAsia="en-US"/>
              </w:rPr>
              <w:t>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979D6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C7F6552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E5EC4E5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4B4515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0D272457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C3E602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A</w:t>
            </w:r>
            <w:r w:rsidRPr="00BC6575">
              <w:rPr>
                <w:rFonts w:ascii="Times New Roman" w:hAnsi="Times New Roman"/>
                <w:lang w:eastAsia="en-US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FFC01A7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1D827C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C7ADB68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03FDDA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188</w:t>
            </w:r>
          </w:p>
        </w:tc>
      </w:tr>
      <w:tr w:rsidR="00F83139" w14:paraId="4251EB5C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31A9DAD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≥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3C937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5</w:t>
            </w: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AF2FD27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8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6E6735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1E4D1D1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F8E1C10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BBEF73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&lt;</w:t>
            </w:r>
            <w:r w:rsidRPr="00BC6575">
              <w:rPr>
                <w:rFonts w:ascii="Times New Roman" w:hAnsi="Times New Roman"/>
                <w:lang w:eastAsia="en-US"/>
              </w:rPr>
              <w:t xml:space="preserve"> 60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202007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2</w:t>
            </w:r>
            <w:r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37974D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5848D8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9369F68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9AD12A6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9D7965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/>
                <w:lang w:eastAsia="en-US"/>
              </w:rPr>
              <w:t>P</w:t>
            </w:r>
            <w:r w:rsidRPr="00BC6575">
              <w:rPr>
                <w:rFonts w:ascii="Times New Roman" w:hAnsi="Times New Roman" w:hint="eastAsia"/>
                <w:lang w:eastAsia="en-US"/>
              </w:rPr>
              <w:t>athological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EB02DB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7D6038B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852CB55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B4F3B92" w14:textId="6329D3D2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469</w:t>
            </w:r>
          </w:p>
        </w:tc>
      </w:tr>
      <w:tr w:rsidR="00F83139" w14:paraId="45D38F8A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7FB1567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0516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150B637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06B19D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7CC5B34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2B87FAE8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60367D1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II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68F082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5</w:t>
            </w: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45DF845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E3F02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5807152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A2F28F6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AB15EE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III-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19204A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9CA555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239959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62BD249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60D2FB4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E435B8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1B350A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53CEA928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A3C4C48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6473D7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999</w:t>
            </w:r>
          </w:p>
        </w:tc>
      </w:tr>
      <w:tr w:rsidR="00F83139" w14:paraId="28F326F1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22EBFEC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1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9B0CB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1428C5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10E954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7780F2E5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2FA80D4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329A6D2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T3-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F193C4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6</w:t>
            </w:r>
            <w:r>
              <w:rPr>
                <w:rFonts w:ascii="Times New Roman" w:hAnsi="Times New Roman"/>
                <w:lang w:eastAsia="en-US"/>
              </w:rPr>
              <w:t>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31BE990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80063D2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420272CA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60935C40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F2D2FDE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Lymph</w:t>
            </w:r>
            <w:r w:rsidRPr="00BC6575">
              <w:rPr>
                <w:rFonts w:ascii="Times New Roman" w:hAnsi="Times New Roman"/>
                <w:lang w:eastAsia="en-US"/>
              </w:rPr>
              <w:t xml:space="preserve"> </w:t>
            </w:r>
            <w:r w:rsidRPr="00BC6575">
              <w:rPr>
                <w:rFonts w:ascii="Times New Roman" w:hAnsi="Times New Roman" w:hint="eastAsia"/>
                <w:lang w:eastAsia="en-US"/>
              </w:rPr>
              <w:t>node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920C0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4E41ABF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5DE2DFAF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63AC35A8" w14:textId="66CF63B5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>
              <w:rPr>
                <w:rFonts w:ascii="Times New Roman" w:hAnsi="Times New Roman"/>
                <w:lang w:eastAsia="en-US"/>
              </w:rPr>
              <w:t>.623</w:t>
            </w:r>
          </w:p>
        </w:tc>
      </w:tr>
      <w:tr w:rsidR="00F83139" w14:paraId="158446E9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1046E48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B9203A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3</w:t>
            </w:r>
            <w:r>
              <w:rPr>
                <w:rFonts w:ascii="Times New Roman" w:hAnsi="Times New Roman"/>
                <w:lang w:eastAsia="en-US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B16121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0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8C1892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  <w:r>
              <w:rPr>
                <w:rFonts w:ascii="Times New Roman" w:hAnsi="Times New Roman"/>
                <w:lang w:eastAsia="en-US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53B65914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470CEC02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EA108A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N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2D698E2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3</w:t>
            </w:r>
            <w:r>
              <w:rPr>
                <w:rFonts w:ascii="Times New Roman" w:hAnsi="Times New Roman"/>
                <w:lang w:eastAsia="en-US"/>
              </w:rPr>
              <w:t>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0DB3ED3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A146E1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  <w:r>
              <w:rPr>
                <w:rFonts w:ascii="Times New Roman" w:hAnsi="Times New Roman"/>
                <w:lang w:eastAsia="en-US"/>
              </w:rPr>
              <w:t>9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2828FA09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17A3D43D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55C6E02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92AA7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1AA3413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1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409E9F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 w:hint="eastAsia"/>
                <w:lang w:eastAsia="en-US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0B60B24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2B74F776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0311F378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Distant 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B5E4C2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7715E016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429545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1E65337D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0</w:t>
            </w:r>
            <w:r w:rsidRPr="00BC6575">
              <w:rPr>
                <w:rFonts w:ascii="Times New Roman" w:hAnsi="Times New Roman"/>
                <w:lang w:eastAsia="en-US"/>
              </w:rPr>
              <w:t>.</w:t>
            </w:r>
            <w:r>
              <w:rPr>
                <w:rFonts w:ascii="Times New Roman" w:hAnsi="Times New Roman"/>
                <w:lang w:eastAsia="en-US"/>
              </w:rPr>
              <w:t>999</w:t>
            </w:r>
          </w:p>
        </w:tc>
      </w:tr>
      <w:tr w:rsidR="00F83139" w14:paraId="2DAA3EA9" w14:textId="77777777" w:rsidTr="00B14332"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</w:tcPr>
          <w:p w14:paraId="4146346C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55E2CF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6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14:paraId="22EAF54B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3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AD10CC6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14:paraId="30E3C932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  <w:tr w:rsidR="00F83139" w14:paraId="72B7EEC9" w14:textId="77777777" w:rsidTr="00B14332"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329569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 w:rsidRPr="00BC6575">
              <w:rPr>
                <w:rFonts w:ascii="Times New Roman" w:hAnsi="Times New Roman" w:hint="eastAsia"/>
                <w:lang w:eastAsia="en-US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9AC9F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5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41F280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00EB13" w14:textId="77777777" w:rsidR="008228DC" w:rsidRPr="00BC6575" w:rsidRDefault="00A56CE0" w:rsidP="00B14332">
            <w:pPr>
              <w:rPr>
                <w:rFonts w:ascii="Times New Roman" w:hAnsi="Times New Roman"/>
                <w:lang w:eastAsia="en-US"/>
              </w:rPr>
            </w:pPr>
            <w:r>
              <w:rPr>
                <w:rFonts w:ascii="Times New Roman" w:hAnsi="Times New Roman"/>
                <w:lang w:eastAsia="en-US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6F1D3" w14:textId="77777777" w:rsidR="008228DC" w:rsidRPr="00BC6575" w:rsidRDefault="008228DC" w:rsidP="00B14332">
            <w:pPr>
              <w:rPr>
                <w:rFonts w:ascii="Times New Roman" w:hAnsi="Times New Roman"/>
                <w:lang w:eastAsia="en-US"/>
              </w:rPr>
            </w:pPr>
          </w:p>
        </w:tc>
      </w:tr>
    </w:tbl>
    <w:p w14:paraId="616999AD" w14:textId="2654379F" w:rsidR="008228DC" w:rsidRDefault="00A56CE0" w:rsidP="008228DC">
      <w:pPr>
        <w:rPr>
          <w:rFonts w:ascii="Times New Roman" w:hAnsi="Times New Roman"/>
          <w:lang w:eastAsia="en-US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9335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9</w:t>
      </w:r>
      <w:r w:rsidRPr="00293352">
        <w:rPr>
          <w:rFonts w:ascii="Times New Roman" w:hAnsi="Times New Roman" w:cs="Times New Roman"/>
          <w:bCs/>
        </w:rPr>
        <w:t>.</w:t>
      </w:r>
      <w:r w:rsidRPr="0029335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  <w:lang w:eastAsia="en-US"/>
        </w:rPr>
        <w:t xml:space="preserve">Tissue </w:t>
      </w:r>
      <w:r w:rsidR="00CB1C28">
        <w:rPr>
          <w:rFonts w:ascii="Times New Roman" w:hAnsi="Times New Roman"/>
          <w:lang w:eastAsia="en-US"/>
        </w:rPr>
        <w:t>micro</w:t>
      </w:r>
      <w:r>
        <w:rPr>
          <w:rFonts w:ascii="Times New Roman" w:hAnsi="Times New Roman"/>
          <w:lang w:eastAsia="en-US"/>
        </w:rPr>
        <w:t>array</w:t>
      </w:r>
      <w:bookmarkStart w:id="7" w:name="_GoBack"/>
      <w:bookmarkEnd w:id="7"/>
      <w:r>
        <w:rPr>
          <w:rFonts w:ascii="Times New Roman" w:hAnsi="Times New Roman"/>
          <w:lang w:eastAsia="en-US"/>
        </w:rPr>
        <w:t xml:space="preserve"> setting information</w:t>
      </w:r>
    </w:p>
    <w:p w14:paraId="6BDD3690" w14:textId="20EB243D" w:rsidR="008228DC" w:rsidRDefault="008228DC">
      <w:pPr>
        <w:rPr>
          <w:rFonts w:ascii="Times New Roman" w:hAnsi="Times New Roman" w:cs="Times New Roman"/>
        </w:rPr>
      </w:pPr>
    </w:p>
    <w:tbl>
      <w:tblPr>
        <w:tblW w:w="0" w:type="auto"/>
        <w:tblInd w:w="-30" w:type="dxa"/>
        <w:tblLayout w:type="fixed"/>
        <w:tblLook w:val="0000" w:firstRow="0" w:lastRow="0" w:firstColumn="0" w:lastColumn="0" w:noHBand="0" w:noVBand="0"/>
      </w:tblPr>
      <w:tblGrid>
        <w:gridCol w:w="1060"/>
        <w:gridCol w:w="1060"/>
        <w:gridCol w:w="1060"/>
        <w:gridCol w:w="1060"/>
        <w:gridCol w:w="1060"/>
        <w:gridCol w:w="1060"/>
      </w:tblGrid>
      <w:tr w:rsidR="00F83139" w14:paraId="4D4A957B" w14:textId="77777777" w:rsidTr="00D82E60">
        <w:trPr>
          <w:trHeight w:val="280"/>
        </w:trPr>
        <w:tc>
          <w:tcPr>
            <w:tcW w:w="63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5209B1" w14:textId="2032C0F3" w:rsidR="00200856" w:rsidRPr="00D82E60" w:rsidRDefault="00A56CE0" w:rsidP="00D82E6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i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4h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; </w:t>
            </w: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Fig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c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ray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F83139" w14:paraId="483C884D" w14:textId="77777777" w:rsidTr="008228DC">
        <w:trPr>
          <w:trHeight w:val="28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562C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3-T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B56F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0-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051AE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8-T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6C8F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5-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B8A7E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-T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0D888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-T1</w:t>
            </w:r>
          </w:p>
        </w:tc>
      </w:tr>
      <w:tr w:rsidR="00F83139" w14:paraId="3E3144B4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45CE3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3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04B81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1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175FB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8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BEBD3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6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6E2F3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152B7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-T2</w:t>
            </w:r>
          </w:p>
        </w:tc>
      </w:tr>
      <w:tr w:rsidR="00F83139" w14:paraId="63EFE1D1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258A6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3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3A6EA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1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B4A89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8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B5374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6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1640A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ABB712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-T3</w:t>
            </w:r>
          </w:p>
        </w:tc>
      </w:tr>
      <w:tr w:rsidR="00F83139" w14:paraId="1DDF7192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B6FF2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3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67F23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1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C3B01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9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46940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6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AABE0B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49877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-N</w:t>
            </w:r>
          </w:p>
        </w:tc>
      </w:tr>
      <w:tr w:rsidR="00F83139" w14:paraId="04963F91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14B97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4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1CED3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1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EC62E8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9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3F3C41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6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9B57D8B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29E0E4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-T1</w:t>
            </w:r>
          </w:p>
        </w:tc>
      </w:tr>
      <w:tr w:rsidR="00F83139" w14:paraId="3BB227C1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31150A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4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A4F0EB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2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F5469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9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A1A32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7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CFBCE7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2C0B1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-T2</w:t>
            </w:r>
          </w:p>
        </w:tc>
      </w:tr>
      <w:tr w:rsidR="00F83139" w14:paraId="2FCE45E1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CABEC0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4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89DAD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2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9D93A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9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936E2F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7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AEAB8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F7F71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-T3</w:t>
            </w:r>
          </w:p>
        </w:tc>
      </w:tr>
      <w:tr w:rsidR="00F83139" w14:paraId="4A2974E7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5BA88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4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25BEF3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2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F5247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0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683C88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7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B00BA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5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4BCCDA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-N</w:t>
            </w:r>
          </w:p>
        </w:tc>
      </w:tr>
      <w:tr w:rsidR="00F83139" w14:paraId="0036BEB0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3768C7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F7CD8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2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94B07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0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43ED0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7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DE8E6C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5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EB4EB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-T1</w:t>
            </w:r>
          </w:p>
        </w:tc>
      </w:tr>
      <w:tr w:rsidR="00F83139" w14:paraId="7C3EC270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3E060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9794AA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32AFC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0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8F4D5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8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963AA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5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55CA4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-T2</w:t>
            </w:r>
          </w:p>
        </w:tc>
      </w:tr>
      <w:tr w:rsidR="00F83139" w14:paraId="6C5D6D0F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7D077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ray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79526C5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FFD1DAC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C681B9C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F81E7D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B6941F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139" w14:paraId="205A464D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2DC5C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9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208F10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7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12966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5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2165A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2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45AF5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9-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64068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</w:tr>
      <w:tr w:rsidR="00F83139" w14:paraId="66A93C08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47BDBB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9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5468CE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7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97FE7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5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0ADE5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2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FFD29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9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83FE7B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</w:tr>
      <w:tr w:rsidR="00F83139" w14:paraId="34CB1F23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70F5F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9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98F69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7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C3A0F3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5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65DE6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2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12358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0-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29CCF5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5-T</w:t>
            </w:r>
          </w:p>
        </w:tc>
      </w:tr>
      <w:tr w:rsidR="00F83139" w14:paraId="5F416534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76561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9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9D151B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7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38136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5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4DF67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3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F42F9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0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D23B8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5-N</w:t>
            </w:r>
          </w:p>
        </w:tc>
      </w:tr>
      <w:tr w:rsidR="00F83139" w14:paraId="0DBE80BA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AD4759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AF61A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8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A41B74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22066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3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5B5EF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1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656747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6-T</w:t>
            </w:r>
          </w:p>
        </w:tc>
      </w:tr>
      <w:tr w:rsidR="00F83139" w14:paraId="0FBB01AC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5D195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0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EA1FA2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8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7071C1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6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CE4BF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3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3443A5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1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B7FC52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6-N</w:t>
            </w:r>
          </w:p>
        </w:tc>
      </w:tr>
      <w:tr w:rsidR="00F83139" w14:paraId="139545A0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43BE62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0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F9F2C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8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E3E9D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6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D8E379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4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F68F7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1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E9ACC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7-T</w:t>
            </w:r>
          </w:p>
        </w:tc>
      </w:tr>
      <w:tr w:rsidR="00F83139" w14:paraId="73D54BDA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09CD8F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0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C3CBE1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8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1557F4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6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8018C0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4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66E22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1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BFFEA8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7-N</w:t>
            </w:r>
          </w:p>
        </w:tc>
      </w:tr>
      <w:tr w:rsidR="00F83139" w14:paraId="542B9F8F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8CBF25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0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1CCF1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419D3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6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73A1EF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4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C3334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A9368E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8-T</w:t>
            </w:r>
          </w:p>
        </w:tc>
      </w:tr>
      <w:tr w:rsidR="00F83139" w14:paraId="01ECB922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8951BA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527BF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66A38E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414BF5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24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AFC6D6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FCEBB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18-N</w:t>
            </w:r>
          </w:p>
        </w:tc>
      </w:tr>
      <w:tr w:rsidR="00F83139" w14:paraId="6CD3A20E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98BA7A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arra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AB4FA3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1B133C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9BD914D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87C3320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FC25214" w14:textId="77777777" w:rsidR="008228DC" w:rsidRPr="00D82E60" w:rsidRDefault="008228DC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83139" w14:paraId="5C466EB2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DFCD64B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2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7B5C19B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0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2D1204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8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BD08D9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6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D4204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3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6E863B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1-T1</w:t>
            </w:r>
          </w:p>
        </w:tc>
      </w:tr>
      <w:tr w:rsidR="00F83139" w14:paraId="1CF9A776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5118F3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2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B0D23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0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7CF3D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8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BA2C4D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6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652D4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3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864B0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1-T2</w:t>
            </w:r>
          </w:p>
        </w:tc>
      </w:tr>
      <w:tr w:rsidR="00F83139" w14:paraId="02361EF5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09A11C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3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1A8530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0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85668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8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5BABA4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6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893E4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4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7285AF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1-T3</w:t>
            </w:r>
          </w:p>
        </w:tc>
      </w:tr>
      <w:tr w:rsidR="00F83139" w14:paraId="5232E09C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4E4816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3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3305ED7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0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1B34FC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8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708277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6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EDEAD1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4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FA403C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1-N</w:t>
            </w:r>
          </w:p>
        </w:tc>
      </w:tr>
      <w:tr w:rsidR="00F83139" w14:paraId="109D0260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4DF945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3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04BAFDF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1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2A6A9B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9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EC8E789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C672C6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4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D1EC5F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2-T1</w:t>
            </w:r>
          </w:p>
        </w:tc>
      </w:tr>
      <w:tr w:rsidR="00F83139" w14:paraId="1C7B0FFF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270E37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3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FD2DD63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1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7840FB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9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05C610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7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3026F0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4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F6A4F9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2-T2</w:t>
            </w:r>
          </w:p>
        </w:tc>
      </w:tr>
      <w:tr w:rsidR="00F83139" w14:paraId="600B8F6A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8216475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4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417A68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1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4A5C9AE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9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DB0691C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7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3BD5068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5-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20C27B9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2-T3</w:t>
            </w:r>
          </w:p>
        </w:tc>
      </w:tr>
      <w:tr w:rsidR="00F83139" w14:paraId="1FB9B67D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3689CD9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4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FA206C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1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65EA0A9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9-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5EA4C24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7-T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1BD266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5-T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00783C9B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2-N</w:t>
            </w:r>
          </w:p>
        </w:tc>
      </w:tr>
      <w:tr w:rsidR="00F83139" w14:paraId="1E46FF85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29AAB6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4-T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72ADA90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2-T1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0B3957C2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1E854D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7-N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390A9744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5-T3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6659CE2A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3-T1</w:t>
            </w:r>
          </w:p>
        </w:tc>
      </w:tr>
      <w:tr w:rsidR="00F83139" w14:paraId="175C57EC" w14:textId="77777777" w:rsidTr="008228DC">
        <w:trPr>
          <w:trHeight w:val="28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55820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4-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D2900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42-T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ED270D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FFFE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\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32A1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5-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8B26CE" w14:textId="77777777" w:rsidR="008228DC" w:rsidRPr="00D82E60" w:rsidRDefault="00A56CE0">
            <w:pPr>
              <w:widowControl w:val="0"/>
              <w:autoSpaceDE w:val="0"/>
              <w:autoSpaceDN w:val="0"/>
              <w:adjustRightInd w:val="0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D82E6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33-T2</w:t>
            </w:r>
          </w:p>
        </w:tc>
      </w:tr>
    </w:tbl>
    <w:p w14:paraId="77DA0063" w14:textId="01A0FE67" w:rsidR="008228DC" w:rsidRPr="008228DC" w:rsidRDefault="0007645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: PAAD tumor tissue; N: adjacent tissue</w:t>
      </w:r>
    </w:p>
    <w:sectPr w:rsidR="008228DC" w:rsidRPr="008228DC" w:rsidSect="00243EFF"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9CFF13" w14:textId="77777777" w:rsidR="001315E8" w:rsidRDefault="001315E8">
      <w:r>
        <w:separator/>
      </w:r>
    </w:p>
  </w:endnote>
  <w:endnote w:type="continuationSeparator" w:id="0">
    <w:p w14:paraId="6043A90D" w14:textId="77777777" w:rsidR="001315E8" w:rsidRDefault="001315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13129682"/>
      <w:docPartObj>
        <w:docPartGallery w:val="Page Numbers (Bottom of Page)"/>
        <w:docPartUnique/>
      </w:docPartObj>
    </w:sdtPr>
    <w:sdtEndPr/>
    <w:sdtContent>
      <w:p w14:paraId="5442943D" w14:textId="7C72E54E" w:rsidR="00200856" w:rsidRDefault="00A56CE0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839B3" w:rsidRPr="001839B3">
          <w:rPr>
            <w:noProof/>
            <w:lang w:val="en-GB"/>
          </w:rPr>
          <w:t>6</w:t>
        </w:r>
        <w:r>
          <w:fldChar w:fldCharType="end"/>
        </w:r>
      </w:p>
    </w:sdtContent>
  </w:sdt>
  <w:p w14:paraId="465D0D6F" w14:textId="77777777" w:rsidR="00200856" w:rsidRDefault="0020085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C2DCB7" w14:textId="77777777" w:rsidR="001315E8" w:rsidRDefault="001315E8">
      <w:r>
        <w:separator/>
      </w:r>
    </w:p>
  </w:footnote>
  <w:footnote w:type="continuationSeparator" w:id="0">
    <w:p w14:paraId="3E3334DA" w14:textId="77777777" w:rsidR="001315E8" w:rsidRDefault="001315E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AD14794"/>
    <w:multiLevelType w:val="hybridMultilevel"/>
    <w:tmpl w:val="6A4A37EE"/>
    <w:lvl w:ilvl="0" w:tplc="3E2803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1C4D53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BE784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C817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AB649C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AA2766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644EB0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7AF50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F12A43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8"/>
  <w:doNotDisplayPageBoundarie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551"/>
    <w:rsid w:val="00015729"/>
    <w:rsid w:val="00066883"/>
    <w:rsid w:val="0007645D"/>
    <w:rsid w:val="000C3593"/>
    <w:rsid w:val="000C4654"/>
    <w:rsid w:val="00100295"/>
    <w:rsid w:val="00103C65"/>
    <w:rsid w:val="00115043"/>
    <w:rsid w:val="001315E8"/>
    <w:rsid w:val="0014042A"/>
    <w:rsid w:val="001839B3"/>
    <w:rsid w:val="001C079E"/>
    <w:rsid w:val="001D03C8"/>
    <w:rsid w:val="001E3C5E"/>
    <w:rsid w:val="00200856"/>
    <w:rsid w:val="002235BA"/>
    <w:rsid w:val="00243EFF"/>
    <w:rsid w:val="00293352"/>
    <w:rsid w:val="003059CD"/>
    <w:rsid w:val="00322B07"/>
    <w:rsid w:val="00323A35"/>
    <w:rsid w:val="00340907"/>
    <w:rsid w:val="003B21D4"/>
    <w:rsid w:val="00430859"/>
    <w:rsid w:val="00441314"/>
    <w:rsid w:val="004506B2"/>
    <w:rsid w:val="0045204F"/>
    <w:rsid w:val="0046264C"/>
    <w:rsid w:val="00475618"/>
    <w:rsid w:val="004A3F74"/>
    <w:rsid w:val="004B14B8"/>
    <w:rsid w:val="004B7EFB"/>
    <w:rsid w:val="00513349"/>
    <w:rsid w:val="00525224"/>
    <w:rsid w:val="00536B68"/>
    <w:rsid w:val="005526BD"/>
    <w:rsid w:val="005806EF"/>
    <w:rsid w:val="0059339A"/>
    <w:rsid w:val="005D0960"/>
    <w:rsid w:val="00601F1B"/>
    <w:rsid w:val="00633733"/>
    <w:rsid w:val="006E530C"/>
    <w:rsid w:val="007257C1"/>
    <w:rsid w:val="00755340"/>
    <w:rsid w:val="00755551"/>
    <w:rsid w:val="007849C0"/>
    <w:rsid w:val="00787448"/>
    <w:rsid w:val="007A0F87"/>
    <w:rsid w:val="007B4BE3"/>
    <w:rsid w:val="008009FF"/>
    <w:rsid w:val="008228DC"/>
    <w:rsid w:val="00846410"/>
    <w:rsid w:val="0086191D"/>
    <w:rsid w:val="00892683"/>
    <w:rsid w:val="008A6B0F"/>
    <w:rsid w:val="00917455"/>
    <w:rsid w:val="00987629"/>
    <w:rsid w:val="00993F1E"/>
    <w:rsid w:val="009B6928"/>
    <w:rsid w:val="009D0AAC"/>
    <w:rsid w:val="00A233E4"/>
    <w:rsid w:val="00A3278E"/>
    <w:rsid w:val="00A56CE0"/>
    <w:rsid w:val="00A65267"/>
    <w:rsid w:val="00A95D13"/>
    <w:rsid w:val="00AD5626"/>
    <w:rsid w:val="00AD7B55"/>
    <w:rsid w:val="00AE6E8E"/>
    <w:rsid w:val="00AF3ACF"/>
    <w:rsid w:val="00AF4A6C"/>
    <w:rsid w:val="00B14332"/>
    <w:rsid w:val="00B23D11"/>
    <w:rsid w:val="00B33517"/>
    <w:rsid w:val="00B564CB"/>
    <w:rsid w:val="00B71E52"/>
    <w:rsid w:val="00B96EC2"/>
    <w:rsid w:val="00BA4C5A"/>
    <w:rsid w:val="00BC1D39"/>
    <w:rsid w:val="00BC6575"/>
    <w:rsid w:val="00BE0482"/>
    <w:rsid w:val="00C45137"/>
    <w:rsid w:val="00C9345D"/>
    <w:rsid w:val="00CA396E"/>
    <w:rsid w:val="00CB074F"/>
    <w:rsid w:val="00CB1C28"/>
    <w:rsid w:val="00D3791D"/>
    <w:rsid w:val="00D72580"/>
    <w:rsid w:val="00D82E60"/>
    <w:rsid w:val="00E43519"/>
    <w:rsid w:val="00E50FA6"/>
    <w:rsid w:val="00E8190E"/>
    <w:rsid w:val="00EA3735"/>
    <w:rsid w:val="00F13A7B"/>
    <w:rsid w:val="00F42129"/>
    <w:rsid w:val="00F831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7F1B3A"/>
  <w15:chartTrackingRefBased/>
  <w15:docId w15:val="{3516379D-4D9A-4D68-A012-174ED010F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93352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69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692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692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6928"/>
    <w:rPr>
      <w:sz w:val="18"/>
      <w:szCs w:val="18"/>
    </w:rPr>
  </w:style>
  <w:style w:type="table" w:styleId="a7">
    <w:name w:val="Table Grid"/>
    <w:basedOn w:val="a1"/>
    <w:uiPriority w:val="39"/>
    <w:rsid w:val="009B6928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29335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93352"/>
    <w:rPr>
      <w:rFonts w:ascii="宋体" w:eastAsia="宋体"/>
      <w:sz w:val="18"/>
      <w:szCs w:val="18"/>
    </w:rPr>
  </w:style>
  <w:style w:type="character" w:styleId="aa">
    <w:name w:val="annotation reference"/>
    <w:basedOn w:val="a0"/>
    <w:unhideWhenUsed/>
    <w:rsid w:val="00293352"/>
    <w:rPr>
      <w:sz w:val="16"/>
      <w:szCs w:val="16"/>
    </w:rPr>
  </w:style>
  <w:style w:type="paragraph" w:styleId="ab">
    <w:name w:val="annotation text"/>
    <w:aliases w:val="Char11,Heading 21"/>
    <w:basedOn w:val="a"/>
    <w:link w:val="ac"/>
    <w:unhideWhenUsed/>
    <w:qFormat/>
    <w:rsid w:val="00293352"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c">
    <w:name w:val="批注文字 字符"/>
    <w:aliases w:val="Char11 字符,Heading 21 字符"/>
    <w:basedOn w:val="a0"/>
    <w:link w:val="ab"/>
    <w:qFormat/>
    <w:rsid w:val="00293352"/>
    <w:rPr>
      <w:rFonts w:ascii="Times New Roman" w:hAnsi="Times New Roman"/>
      <w:kern w:val="0"/>
      <w:sz w:val="20"/>
      <w:szCs w:val="20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22B07"/>
    <w:pPr>
      <w:spacing w:before="0" w:after="0"/>
    </w:pPr>
    <w:rPr>
      <w:rFonts w:ascii="宋体" w:eastAsia="宋体" w:hAnsi="宋体" w:cs="宋体"/>
      <w:b/>
      <w:bCs/>
      <w:lang w:eastAsia="zh-CN"/>
    </w:rPr>
  </w:style>
  <w:style w:type="character" w:customStyle="1" w:styleId="ae">
    <w:name w:val="批注主题 字符"/>
    <w:basedOn w:val="ac"/>
    <w:link w:val="ad"/>
    <w:uiPriority w:val="99"/>
    <w:semiHidden/>
    <w:rsid w:val="00322B07"/>
    <w:rPr>
      <w:rFonts w:ascii="宋体" w:eastAsia="宋体" w:hAnsi="宋体" w:cs="宋体"/>
      <w:b/>
      <w:bCs/>
      <w:kern w:val="0"/>
      <w:sz w:val="20"/>
      <w:szCs w:val="20"/>
      <w:lang w:eastAsia="en-US"/>
    </w:rPr>
  </w:style>
  <w:style w:type="paragraph" w:styleId="af">
    <w:name w:val="Revision"/>
    <w:hidden/>
    <w:uiPriority w:val="99"/>
    <w:semiHidden/>
    <w:rsid w:val="00B71E52"/>
    <w:rPr>
      <w:rFonts w:ascii="宋体" w:eastAsia="宋体" w:hAnsi="宋体" w:cs="宋体"/>
      <w:kern w:val="0"/>
      <w:sz w:val="24"/>
      <w:szCs w:val="24"/>
    </w:rPr>
  </w:style>
  <w:style w:type="character" w:styleId="af0">
    <w:name w:val="Hyperlink"/>
    <w:basedOn w:val="a0"/>
    <w:uiPriority w:val="99"/>
    <w:unhideWhenUsed/>
    <w:rsid w:val="000C4654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0C4654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D72580"/>
  </w:style>
  <w:style w:type="character" w:styleId="af2">
    <w:name w:val="FollowedHyperlink"/>
    <w:basedOn w:val="a0"/>
    <w:uiPriority w:val="99"/>
    <w:semiHidden/>
    <w:unhideWhenUsed/>
    <w:rsid w:val="00A233E4"/>
    <w:rPr>
      <w:color w:val="954F72" w:themeColor="followedHyperlink"/>
      <w:u w:val="single"/>
    </w:rPr>
  </w:style>
  <w:style w:type="paragraph" w:styleId="af3">
    <w:name w:val="Title"/>
    <w:basedOn w:val="a"/>
    <w:next w:val="a"/>
    <w:link w:val="af4"/>
    <w:qFormat/>
    <w:rsid w:val="007B4BE3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f4">
    <w:name w:val="标题 字符"/>
    <w:basedOn w:val="a0"/>
    <w:link w:val="af3"/>
    <w:rsid w:val="007B4BE3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f5"/>
    <w:next w:val="a"/>
    <w:qFormat/>
    <w:rsid w:val="007B4BE3"/>
    <w:pPr>
      <w:numPr>
        <w:ilvl w:val="0"/>
      </w:numPr>
      <w:spacing w:before="240" w:after="240"/>
    </w:pPr>
    <w:rPr>
      <w:rFonts w:ascii="Times New Roman" w:hAnsi="Times New Roman" w:cs="Times New Roman"/>
      <w:b/>
      <w:color w:val="auto"/>
      <w:spacing w:val="0"/>
      <w:sz w:val="24"/>
      <w:szCs w:val="24"/>
      <w:lang w:eastAsia="en-US"/>
    </w:rPr>
  </w:style>
  <w:style w:type="paragraph" w:styleId="af5">
    <w:name w:val="Subtitle"/>
    <w:basedOn w:val="a"/>
    <w:next w:val="a"/>
    <w:link w:val="af6"/>
    <w:uiPriority w:val="11"/>
    <w:qFormat/>
    <w:rsid w:val="007B4BE3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af6">
    <w:name w:val="副标题 字符"/>
    <w:basedOn w:val="a0"/>
    <w:link w:val="af5"/>
    <w:uiPriority w:val="11"/>
    <w:rsid w:val="007B4BE3"/>
    <w:rPr>
      <w:color w:val="5A5A5A" w:themeColor="text1" w:themeTint="A5"/>
      <w:spacing w:val="15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enby@shsmu.edu.cn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wangxuelong100@126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fuda@shsmu.edu.cn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peanutswey@hotmail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 Version="2003"/>
</file>

<file path=customXml/itemProps1.xml><?xml version="1.0" encoding="utf-8"?>
<ds:datastoreItem xmlns:ds="http://schemas.openxmlformats.org/officeDocument/2006/customXml" ds:itemID="{7F27116A-D120-C542-A5CA-767BCD625C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6</Pages>
  <Words>894</Words>
  <Characters>509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捷威</dc:creator>
  <cp:lastModifiedBy>Microsoft Office User</cp:lastModifiedBy>
  <cp:revision>35</cp:revision>
  <dcterms:created xsi:type="dcterms:W3CDTF">2022-12-05T04:14:00Z</dcterms:created>
  <dcterms:modified xsi:type="dcterms:W3CDTF">2023-04-13T09:24:00Z</dcterms:modified>
</cp:coreProperties>
</file>